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F7C" w:rsidRPr="00E37F7C" w:rsidRDefault="00970A09" w:rsidP="00E37F7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23171444"/>
      <w:r w:rsidRPr="005D57A9">
        <w:rPr>
          <w:rFonts w:asciiTheme="majorBidi" w:hAnsiTheme="majorBidi" w:cstheme="majorBidi"/>
          <w:b/>
          <w:bCs/>
          <w:sz w:val="28"/>
          <w:szCs w:val="28"/>
        </w:rPr>
        <w:t xml:space="preserve">Impacts </w:t>
      </w:r>
      <w:r w:rsidR="00E37F7C">
        <w:rPr>
          <w:rFonts w:asciiTheme="majorBidi" w:hAnsiTheme="majorBidi" w:cstheme="majorBidi"/>
          <w:b/>
          <w:bCs/>
          <w:sz w:val="28"/>
          <w:szCs w:val="28"/>
        </w:rPr>
        <w:t>of</w:t>
      </w:r>
      <w:r w:rsidRPr="005D57A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="00E37F7C" w:rsidRPr="00E37F7C">
        <w:rPr>
          <w:rFonts w:asciiTheme="majorBidi" w:hAnsiTheme="majorBidi" w:cstheme="majorBidi"/>
          <w:b/>
          <w:bCs/>
          <w:sz w:val="28"/>
          <w:szCs w:val="28"/>
        </w:rPr>
        <w:t>Mootral</w:t>
      </w:r>
      <w:proofErr w:type="spellEnd"/>
      <w:r w:rsidR="00E37F7C" w:rsidRPr="00E37F7C">
        <w:rPr>
          <w:rFonts w:asciiTheme="majorBidi" w:hAnsiTheme="majorBidi" w:cstheme="majorBidi"/>
          <w:b/>
          <w:bCs/>
          <w:sz w:val="28"/>
          <w:szCs w:val="28"/>
        </w:rPr>
        <w:t xml:space="preserve"> on Methane</w:t>
      </w:r>
    </w:p>
    <w:p w:rsidR="00E37F7C" w:rsidRPr="00E37F7C" w:rsidRDefault="00E37F7C" w:rsidP="00E37F7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37F7C">
        <w:rPr>
          <w:rFonts w:asciiTheme="majorBidi" w:hAnsiTheme="majorBidi" w:cstheme="majorBidi"/>
          <w:b/>
          <w:bCs/>
          <w:sz w:val="28"/>
          <w:szCs w:val="28"/>
        </w:rPr>
        <w:t>Production, Rumen Fermentation,</w:t>
      </w:r>
    </w:p>
    <w:p w:rsidR="00E37F7C" w:rsidRPr="00E37F7C" w:rsidRDefault="00E37F7C" w:rsidP="00E37F7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 w:rsidRPr="00E37F7C">
        <w:rPr>
          <w:rFonts w:asciiTheme="majorBidi" w:hAnsiTheme="majorBidi" w:cstheme="majorBidi"/>
          <w:b/>
          <w:bCs/>
          <w:sz w:val="28"/>
          <w:szCs w:val="28"/>
        </w:rPr>
        <w:t>and</w:t>
      </w:r>
      <w:proofErr w:type="gramEnd"/>
      <w:r w:rsidRPr="00E37F7C">
        <w:rPr>
          <w:rFonts w:asciiTheme="majorBidi" w:hAnsiTheme="majorBidi" w:cstheme="majorBidi"/>
          <w:b/>
          <w:bCs/>
          <w:sz w:val="28"/>
          <w:szCs w:val="28"/>
        </w:rPr>
        <w:t xml:space="preserve"> Microbial Community in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an</w:t>
      </w:r>
      <w:bookmarkStart w:id="1" w:name="_GoBack"/>
      <w:bookmarkEnd w:id="1"/>
    </w:p>
    <w:p w:rsidR="00970A09" w:rsidRPr="00E37F7C" w:rsidRDefault="00970A09" w:rsidP="00E37F7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 w:rsidRPr="00E37F7C">
        <w:rPr>
          <w:rFonts w:asciiTheme="majorBidi" w:hAnsiTheme="majorBidi" w:cstheme="majorBidi"/>
          <w:b/>
          <w:bCs/>
          <w:i/>
          <w:sz w:val="28"/>
          <w:szCs w:val="28"/>
        </w:rPr>
        <w:t>in</w:t>
      </w:r>
      <w:proofErr w:type="gramEnd"/>
      <w:r w:rsidRPr="00E37F7C">
        <w:rPr>
          <w:rFonts w:asciiTheme="majorBidi" w:hAnsiTheme="majorBidi" w:cstheme="majorBidi"/>
          <w:b/>
          <w:bCs/>
          <w:i/>
          <w:sz w:val="28"/>
          <w:szCs w:val="28"/>
        </w:rPr>
        <w:t xml:space="preserve"> vitro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E37F7C">
        <w:rPr>
          <w:rFonts w:asciiTheme="majorBidi" w:hAnsiTheme="majorBidi" w:cstheme="majorBidi"/>
          <w:b/>
          <w:bCs/>
          <w:sz w:val="28"/>
          <w:szCs w:val="28"/>
        </w:rPr>
        <w:t>Study</w:t>
      </w:r>
    </w:p>
    <w:p w:rsidR="005602D2" w:rsidRPr="00970A09" w:rsidRDefault="005602D2" w:rsidP="003D132B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lang w:val="en-AU"/>
        </w:rPr>
      </w:pPr>
    </w:p>
    <w:p w:rsidR="005602D2" w:rsidRDefault="005602D2" w:rsidP="005602D2">
      <w:pPr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3D132B">
        <w:rPr>
          <w:rFonts w:asciiTheme="majorBidi" w:hAnsiTheme="majorBidi" w:cstheme="majorBidi"/>
          <w:sz w:val="24"/>
          <w:szCs w:val="24"/>
        </w:rPr>
        <w:t>Eslam Ahmed</w:t>
      </w:r>
      <w:r w:rsidRPr="003D132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D132B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="00C2689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3D132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, Rintaro Yano</w:t>
      </w:r>
      <w:r w:rsidRPr="003D132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 Miho Fujimori</w:t>
      </w:r>
      <w:r w:rsidRPr="003D132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E1747C">
        <w:rPr>
          <w:rFonts w:asciiTheme="majorBidi" w:hAnsiTheme="majorBidi" w:cstheme="majorBidi"/>
          <w:sz w:val="24"/>
          <w:szCs w:val="24"/>
        </w:rPr>
        <w:t>Deepashree</w:t>
      </w:r>
      <w:proofErr w:type="spellEnd"/>
      <w:r w:rsidR="00E174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1747C">
        <w:rPr>
          <w:rFonts w:asciiTheme="majorBidi" w:hAnsiTheme="majorBidi" w:cstheme="majorBidi"/>
          <w:sz w:val="24"/>
          <w:szCs w:val="24"/>
        </w:rPr>
        <w:t>Kand</w:t>
      </w:r>
      <w:proofErr w:type="spellEnd"/>
      <w:r w:rsidR="00F959C6">
        <w:rPr>
          <w:rFonts w:asciiTheme="majorBidi" w:hAnsiTheme="majorBidi" w:cstheme="majorBidi" w:hint="cs"/>
          <w:sz w:val="24"/>
          <w:szCs w:val="24"/>
          <w:vertAlign w:val="superscript"/>
          <w:rtl/>
        </w:rPr>
        <w:t>3</w:t>
      </w:r>
      <w:r w:rsidR="00D05592" w:rsidRPr="00E06B1C">
        <w:rPr>
          <w:rFonts w:asciiTheme="majorBidi" w:hAnsiTheme="majorBidi" w:cstheme="majorBidi"/>
          <w:sz w:val="24"/>
          <w:szCs w:val="24"/>
        </w:rPr>
        <w:t xml:space="preserve">, </w:t>
      </w:r>
      <w:r w:rsidRPr="00E06B1C">
        <w:rPr>
          <w:rFonts w:asciiTheme="majorBidi" w:hAnsiTheme="majorBidi" w:cstheme="majorBidi"/>
          <w:sz w:val="24"/>
          <w:szCs w:val="24"/>
        </w:rPr>
        <w:t xml:space="preserve">Masaaki </w:t>
      </w:r>
      <w:proofErr w:type="spellStart"/>
      <w:r w:rsidR="003D132B" w:rsidRPr="00E06B1C">
        <w:rPr>
          <w:rFonts w:asciiTheme="majorBidi" w:hAnsiTheme="majorBidi" w:cstheme="majorBidi"/>
          <w:sz w:val="24"/>
          <w:szCs w:val="24"/>
        </w:rPr>
        <w:t>Hanada</w:t>
      </w:r>
      <w:proofErr w:type="spellEnd"/>
      <w:r w:rsidR="00F959C6">
        <w:rPr>
          <w:rFonts w:asciiTheme="majorBidi" w:hAnsiTheme="majorBidi" w:cstheme="majorBidi" w:hint="cs"/>
          <w:sz w:val="24"/>
          <w:szCs w:val="24"/>
          <w:vertAlign w:val="superscript"/>
          <w:rtl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Takehir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="003D132B">
        <w:rPr>
          <w:rFonts w:asciiTheme="majorBidi" w:hAnsiTheme="majorBidi" w:cstheme="majorBidi"/>
          <w:sz w:val="24"/>
          <w:szCs w:val="24"/>
        </w:rPr>
        <w:t>Nishida</w:t>
      </w:r>
      <w:r w:rsidR="00F959C6">
        <w:rPr>
          <w:rFonts w:asciiTheme="majorBidi" w:hAnsiTheme="majorBidi" w:cstheme="majorBidi" w:hint="cs"/>
          <w:sz w:val="24"/>
          <w:szCs w:val="24"/>
          <w:vertAlign w:val="superscript"/>
          <w:rtl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, Naoki </w:t>
      </w:r>
      <w:r w:rsidR="003D132B">
        <w:rPr>
          <w:rFonts w:asciiTheme="majorBidi" w:hAnsiTheme="majorBidi" w:cstheme="majorBidi"/>
          <w:sz w:val="24"/>
          <w:szCs w:val="24"/>
        </w:rPr>
        <w:t>Fukuma</w:t>
      </w:r>
      <w:r w:rsidR="00F959C6">
        <w:rPr>
          <w:rFonts w:asciiTheme="majorBidi" w:hAnsiTheme="majorBidi" w:cstheme="majorBidi" w:hint="cs"/>
          <w:sz w:val="24"/>
          <w:szCs w:val="24"/>
          <w:vertAlign w:val="superscript"/>
          <w:rtl/>
        </w:rPr>
        <w:t>4</w:t>
      </w:r>
      <w:r w:rsidRPr="003D132B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="003D132B" w:rsidRPr="003D132B" w:rsidDel="003D132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F959C6">
        <w:rPr>
          <w:rFonts w:asciiTheme="majorBidi" w:hAnsiTheme="majorBidi" w:cstheme="majorBidi" w:hint="cs"/>
          <w:sz w:val="24"/>
          <w:szCs w:val="24"/>
          <w:vertAlign w:val="superscript"/>
          <w:rtl/>
        </w:rPr>
        <w:t>5</w:t>
      </w:r>
      <w:r w:rsidR="0045524F">
        <w:rPr>
          <w:rFonts w:asciiTheme="majorBidi" w:hAnsiTheme="majorBidi" w:cstheme="majorBidi"/>
          <w:sz w:val="24"/>
          <w:szCs w:val="24"/>
          <w:vertAlign w:val="superscript"/>
        </w:rPr>
        <w:t>, *</w:t>
      </w:r>
    </w:p>
    <w:p w:rsidR="00A340CC" w:rsidRDefault="00A340CC" w:rsidP="005602D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340CC" w:rsidRDefault="00A340CC" w:rsidP="00A340CC">
      <w:pPr>
        <w:spacing w:line="480" w:lineRule="auto"/>
        <w:rPr>
          <w:rFonts w:ascii="Times New Roman" w:hAnsi="Times New Roman" w:cs="Times New Roman"/>
        </w:rPr>
      </w:pPr>
      <w:proofErr w:type="gramStart"/>
      <w:r w:rsidRPr="005E6D3D">
        <w:rPr>
          <w:rFonts w:ascii="Times New Roman" w:hAnsi="Times New Roman" w:cs="Times New Roman"/>
          <w:vertAlign w:val="superscript"/>
          <w:lang w:val="en-AU"/>
        </w:rPr>
        <w:t>1</w:t>
      </w:r>
      <w:r>
        <w:rPr>
          <w:rFonts w:ascii="Times New Roman" w:hAnsi="Times New Roman" w:cs="Times New Roman"/>
          <w:lang w:val="en-AU"/>
        </w:rPr>
        <w:t xml:space="preserve"> </w:t>
      </w:r>
      <w:r w:rsidRPr="00113C51">
        <w:rPr>
          <w:rFonts w:ascii="Times New Roman" w:hAnsi="Times New Roman" w:cs="Times New Roman"/>
          <w:bCs/>
        </w:rPr>
        <w:t>Graduate School of Animal Husbandry</w:t>
      </w:r>
      <w:r>
        <w:rPr>
          <w:rFonts w:ascii="Times New Roman" w:hAnsi="Times New Roman" w:cs="Times New Roman"/>
          <w:bCs/>
          <w:lang w:val="en-AU"/>
        </w:rPr>
        <w:t xml:space="preserve">, </w:t>
      </w:r>
      <w:proofErr w:type="spellStart"/>
      <w:r w:rsidRPr="001B6CC6">
        <w:rPr>
          <w:rFonts w:ascii="Times New Roman" w:hAnsi="Times New Roman" w:cs="Times New Roman"/>
        </w:rPr>
        <w:t>Obihiro</w:t>
      </w:r>
      <w:proofErr w:type="spellEnd"/>
      <w:r w:rsidRPr="001B6CC6">
        <w:rPr>
          <w:rFonts w:ascii="Times New Roman" w:hAnsi="Times New Roman" w:cs="Times New Roman"/>
        </w:rPr>
        <w:t xml:space="preserve"> University of Agriculture and Veterinary Medicine, Inada, </w:t>
      </w:r>
      <w:proofErr w:type="spellStart"/>
      <w:r w:rsidRPr="001B6CC6">
        <w:rPr>
          <w:rFonts w:ascii="Times New Roman" w:hAnsi="Times New Roman" w:cs="Times New Roman"/>
        </w:rPr>
        <w:t>Obihiro</w:t>
      </w:r>
      <w:proofErr w:type="spellEnd"/>
      <w:r w:rsidRPr="001B6CC6">
        <w:rPr>
          <w:rFonts w:ascii="Times New Roman" w:hAnsi="Times New Roman" w:cs="Times New Roman"/>
        </w:rPr>
        <w:t xml:space="preserve"> 080-8555</w:t>
      </w:r>
      <w:r>
        <w:rPr>
          <w:rFonts w:ascii="Times New Roman" w:hAnsi="Times New Roman" w:cs="Times New Roman"/>
          <w:lang w:val="en-AU"/>
        </w:rPr>
        <w:t>,</w:t>
      </w:r>
      <w:r w:rsidRPr="005E6D3D">
        <w:rPr>
          <w:rFonts w:ascii="Times New Roman" w:hAnsi="Times New Roman" w:cs="Times New Roman"/>
        </w:rPr>
        <w:t xml:space="preserve"> </w:t>
      </w:r>
      <w:r w:rsidRPr="001B6CC6">
        <w:rPr>
          <w:rFonts w:ascii="Times New Roman" w:hAnsi="Times New Roman" w:cs="Times New Roman"/>
        </w:rPr>
        <w:t>Japan.</w:t>
      </w:r>
      <w:proofErr w:type="gramEnd"/>
    </w:p>
    <w:p w:rsidR="00A340CC" w:rsidRPr="00E631E2" w:rsidRDefault="00A340CC" w:rsidP="00A340CC">
      <w:pPr>
        <w:spacing w:line="480" w:lineRule="auto"/>
        <w:rPr>
          <w:rFonts w:ascii="Times New Roman" w:hAnsi="Times New Roman" w:cs="Times New Roman"/>
          <w:lang w:val="en-AU"/>
        </w:rPr>
      </w:pPr>
      <w:r w:rsidRPr="00F51191">
        <w:rPr>
          <w:rFonts w:ascii="Times New Roman" w:hAnsi="Times New Roman" w:cs="Times New Roman"/>
          <w:vertAlign w:val="superscript"/>
          <w:lang w:val="en-AU"/>
        </w:rPr>
        <w:t>2</w:t>
      </w:r>
      <w:r>
        <w:rPr>
          <w:rFonts w:ascii="Times New Roman" w:hAnsi="Times New Roman" w:cs="Times New Roman"/>
          <w:lang w:val="en-AU"/>
        </w:rPr>
        <w:t xml:space="preserve"> </w:t>
      </w:r>
      <w:proofErr w:type="gramStart"/>
      <w:r w:rsidRPr="003D132B">
        <w:rPr>
          <w:rFonts w:ascii="Times New Roman" w:hAnsi="Times New Roman" w:cs="Times New Roman"/>
          <w:lang w:val="en-AU"/>
        </w:rPr>
        <w:t>Department</w:t>
      </w:r>
      <w:proofErr w:type="gramEnd"/>
      <w:r w:rsidRPr="003D132B">
        <w:rPr>
          <w:rFonts w:ascii="Times New Roman" w:hAnsi="Times New Roman" w:cs="Times New Roman"/>
          <w:lang w:val="en-AU"/>
        </w:rPr>
        <w:t xml:space="preserve"> of Animal </w:t>
      </w:r>
      <w:proofErr w:type="spellStart"/>
      <w:r w:rsidRPr="003D132B">
        <w:rPr>
          <w:rFonts w:ascii="Times New Roman" w:hAnsi="Times New Roman" w:cs="Times New Roman"/>
          <w:lang w:val="en-AU"/>
        </w:rPr>
        <w:t>Behavior</w:t>
      </w:r>
      <w:proofErr w:type="spellEnd"/>
      <w:r w:rsidRPr="003D132B">
        <w:rPr>
          <w:rFonts w:ascii="Times New Roman" w:hAnsi="Times New Roman" w:cs="Times New Roman"/>
          <w:lang w:val="en-AU"/>
        </w:rPr>
        <w:t xml:space="preserve"> and Management, Faculty of Veterinary Medicine, South Valley University, Qena</w:t>
      </w:r>
      <w:r>
        <w:rPr>
          <w:rFonts w:ascii="Times New Roman" w:hAnsi="Times New Roman" w:cs="Times New Roman"/>
          <w:lang w:val="en-AU"/>
        </w:rPr>
        <w:t xml:space="preserve"> </w:t>
      </w:r>
      <w:bookmarkStart w:id="2" w:name="_Hlk41565673"/>
      <w:r w:rsidRPr="003C0BD5">
        <w:rPr>
          <w:rFonts w:ascii="Times New Roman" w:hAnsi="Times New Roman" w:cs="Times New Roman"/>
          <w:lang w:val="en-AU"/>
        </w:rPr>
        <w:t>83523</w:t>
      </w:r>
      <w:bookmarkEnd w:id="2"/>
      <w:r w:rsidRPr="003D132B">
        <w:rPr>
          <w:rFonts w:ascii="Times New Roman" w:hAnsi="Times New Roman" w:cs="Times New Roman"/>
          <w:lang w:val="en-AU"/>
        </w:rPr>
        <w:t>, Egypt</w:t>
      </w:r>
      <w:r>
        <w:rPr>
          <w:rFonts w:ascii="Times New Roman" w:hAnsi="Times New Roman" w:cs="Times New Roman" w:hint="cs"/>
          <w:rtl/>
          <w:lang w:val="en-AU"/>
        </w:rPr>
        <w:t>.</w:t>
      </w:r>
    </w:p>
    <w:p w:rsidR="00A340CC" w:rsidRPr="00444954" w:rsidRDefault="00A340CC" w:rsidP="00A340C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AU"/>
        </w:rPr>
        <w:t>3</w:t>
      </w:r>
      <w:r>
        <w:rPr>
          <w:rFonts w:ascii="Times New Roman" w:hAnsi="Times New Roman" w:cs="Times New Roman"/>
          <w:lang w:val="en-AU"/>
        </w:rPr>
        <w:t xml:space="preserve"> </w:t>
      </w:r>
      <w:r w:rsidRPr="00EB6BAB">
        <w:rPr>
          <w:rFonts w:ascii="Times New Roman" w:hAnsi="Times New Roman" w:cs="Times New Roman"/>
          <w:lang w:val="de-DE"/>
        </w:rPr>
        <w:t xml:space="preserve">Mootral GmbH, </w:t>
      </w:r>
      <w:r w:rsidRPr="00EB6BAB">
        <w:rPr>
          <w:rFonts w:ascii="Times New Roman" w:hAnsi="Times New Roman" w:cs="Times New Roman"/>
          <w:shd w:val="clear" w:color="auto" w:fill="FFFFFF"/>
          <w:lang w:val="de-DE"/>
        </w:rPr>
        <w:t>Waldseeweg 6, 13467 </w:t>
      </w:r>
      <w:r w:rsidRPr="000103C3">
        <w:rPr>
          <w:rStyle w:val="Emphasis"/>
          <w:rFonts w:ascii="Times New Roman" w:hAnsi="Times New Roman" w:cs="Times New Roman"/>
          <w:bCs/>
          <w:i w:val="0"/>
          <w:shd w:val="clear" w:color="auto" w:fill="FFFFFF"/>
          <w:lang w:val="de-DE"/>
        </w:rPr>
        <w:t>Berlin</w:t>
      </w:r>
      <w:r w:rsidRPr="000071DB">
        <w:rPr>
          <w:rFonts w:ascii="Times New Roman" w:hAnsi="Times New Roman" w:cs="Times New Roman"/>
          <w:shd w:val="clear" w:color="auto" w:fill="FFFFFF"/>
          <w:lang w:val="de-DE"/>
        </w:rPr>
        <w:t>,</w:t>
      </w:r>
      <w:r w:rsidRPr="00EB6BAB">
        <w:rPr>
          <w:rFonts w:ascii="Times New Roman" w:hAnsi="Times New Roman" w:cs="Times New Roman"/>
          <w:shd w:val="clear" w:color="auto" w:fill="FFFFFF"/>
          <w:lang w:val="de-DE"/>
        </w:rPr>
        <w:t xml:space="preserve"> Germany</w:t>
      </w:r>
      <w:r w:rsidRPr="00EB6BAB">
        <w:rPr>
          <w:rFonts w:ascii="Times New Roman" w:hAnsi="Times New Roman" w:cs="Times New Roman"/>
          <w:lang w:val="de-DE"/>
        </w:rPr>
        <w:t xml:space="preserve">. </w:t>
      </w:r>
    </w:p>
    <w:p w:rsidR="00A340CC" w:rsidRDefault="00A340CC" w:rsidP="00A340CC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vertAlign w:val="superscript"/>
          <w:lang w:val="en-AU"/>
        </w:rPr>
        <w:t>4</w:t>
      </w:r>
      <w:r>
        <w:rPr>
          <w:rFonts w:ascii="Times New Roman" w:hAnsi="Times New Roman" w:cs="Times New Roman"/>
          <w:lang w:val="en-AU"/>
        </w:rPr>
        <w:t xml:space="preserve"> </w:t>
      </w:r>
      <w:proofErr w:type="gramStart"/>
      <w:r w:rsidRPr="001B6CC6">
        <w:rPr>
          <w:rFonts w:ascii="Times New Roman" w:hAnsi="Times New Roman" w:cs="Times New Roman"/>
        </w:rPr>
        <w:t>Department</w:t>
      </w:r>
      <w:proofErr w:type="gramEnd"/>
      <w:r w:rsidRPr="001B6CC6">
        <w:rPr>
          <w:rFonts w:ascii="Times New Roman" w:hAnsi="Times New Roman" w:cs="Times New Roman"/>
        </w:rPr>
        <w:t xml:space="preserve"> of Life and Food Sciences, </w:t>
      </w:r>
      <w:proofErr w:type="spellStart"/>
      <w:r w:rsidRPr="001B6CC6">
        <w:rPr>
          <w:rFonts w:ascii="Times New Roman" w:hAnsi="Times New Roman" w:cs="Times New Roman"/>
        </w:rPr>
        <w:t>Obihiro</w:t>
      </w:r>
      <w:proofErr w:type="spellEnd"/>
      <w:r w:rsidRPr="001B6CC6">
        <w:rPr>
          <w:rFonts w:ascii="Times New Roman" w:hAnsi="Times New Roman" w:cs="Times New Roman"/>
        </w:rPr>
        <w:t xml:space="preserve"> University of Agriculture and Veterinary Medicine, Inada, </w:t>
      </w:r>
      <w:proofErr w:type="spellStart"/>
      <w:r w:rsidRPr="001B6CC6">
        <w:rPr>
          <w:rFonts w:ascii="Times New Roman" w:hAnsi="Times New Roman" w:cs="Times New Roman"/>
        </w:rPr>
        <w:t>Obihiro</w:t>
      </w:r>
      <w:proofErr w:type="spellEnd"/>
      <w:r w:rsidRPr="001B6CC6">
        <w:rPr>
          <w:rFonts w:ascii="Times New Roman" w:hAnsi="Times New Roman" w:cs="Times New Roman"/>
        </w:rPr>
        <w:t xml:space="preserve"> 080-8555</w:t>
      </w:r>
      <w:r>
        <w:rPr>
          <w:rFonts w:ascii="Times New Roman" w:hAnsi="Times New Roman" w:cs="Times New Roman"/>
          <w:lang w:val="en-AU"/>
        </w:rPr>
        <w:t>,</w:t>
      </w:r>
      <w:r w:rsidRPr="005E6D3D">
        <w:rPr>
          <w:rFonts w:ascii="Times New Roman" w:hAnsi="Times New Roman" w:cs="Times New Roman"/>
        </w:rPr>
        <w:t xml:space="preserve"> </w:t>
      </w:r>
      <w:r w:rsidRPr="001B6CC6">
        <w:rPr>
          <w:rFonts w:ascii="Times New Roman" w:hAnsi="Times New Roman" w:cs="Times New Roman"/>
        </w:rPr>
        <w:t>Japan.</w:t>
      </w:r>
    </w:p>
    <w:p w:rsidR="00A340CC" w:rsidRDefault="00A340CC" w:rsidP="00A340CC">
      <w:pPr>
        <w:spacing w:line="480" w:lineRule="auto"/>
        <w:rPr>
          <w:rFonts w:ascii="Times New Roman" w:hAnsi="Times New Roman" w:cs="Times New Roman"/>
        </w:rPr>
      </w:pPr>
      <w:r w:rsidRPr="000071DB">
        <w:rPr>
          <w:rFonts w:ascii="Times New Roman" w:hAnsi="Times New Roman" w:cs="Times New Roman"/>
          <w:vertAlign w:val="superscript"/>
          <w:lang w:val="de-DE"/>
        </w:rPr>
        <w:t>5</w:t>
      </w:r>
      <w:r w:rsidRPr="000071DB">
        <w:rPr>
          <w:rFonts w:ascii="Times New Roman" w:hAnsi="Times New Roman" w:cs="Times New Roman"/>
          <w:lang w:val="de-DE"/>
        </w:rPr>
        <w:t xml:space="preserve"> </w:t>
      </w:r>
      <w:r w:rsidRPr="001B6CC6">
        <w:rPr>
          <w:rFonts w:ascii="Times New Roman" w:hAnsi="Times New Roman" w:cs="Times New Roman"/>
        </w:rPr>
        <w:t xml:space="preserve">Research Center for Global </w:t>
      </w:r>
      <w:proofErr w:type="spellStart"/>
      <w:r w:rsidRPr="001B6CC6">
        <w:rPr>
          <w:rFonts w:ascii="Times New Roman" w:hAnsi="Times New Roman" w:cs="Times New Roman"/>
        </w:rPr>
        <w:t>Agromedicine</w:t>
      </w:r>
      <w:proofErr w:type="spellEnd"/>
      <w:r>
        <w:rPr>
          <w:rFonts w:ascii="Times New Roman" w:hAnsi="Times New Roman" w:cs="Times New Roman"/>
          <w:lang w:val="en-AU"/>
        </w:rPr>
        <w:t>,</w:t>
      </w:r>
      <w:r w:rsidRPr="001B6CC6">
        <w:rPr>
          <w:rFonts w:ascii="Times New Roman" w:hAnsi="Times New Roman" w:cs="Times New Roman"/>
        </w:rPr>
        <w:t xml:space="preserve"> </w:t>
      </w:r>
      <w:proofErr w:type="spellStart"/>
      <w:r w:rsidRPr="001B6CC6">
        <w:rPr>
          <w:rFonts w:ascii="Times New Roman" w:hAnsi="Times New Roman" w:cs="Times New Roman"/>
        </w:rPr>
        <w:t>Obihiro</w:t>
      </w:r>
      <w:proofErr w:type="spellEnd"/>
      <w:r w:rsidRPr="001B6CC6">
        <w:rPr>
          <w:rFonts w:ascii="Times New Roman" w:hAnsi="Times New Roman" w:cs="Times New Roman"/>
        </w:rPr>
        <w:t xml:space="preserve"> University of Agriculture and Veterinary Medicine, Inada, </w:t>
      </w:r>
      <w:proofErr w:type="spellStart"/>
      <w:r w:rsidRPr="001B6CC6">
        <w:rPr>
          <w:rFonts w:ascii="Times New Roman" w:hAnsi="Times New Roman" w:cs="Times New Roman"/>
        </w:rPr>
        <w:t>Obihiro</w:t>
      </w:r>
      <w:proofErr w:type="spellEnd"/>
      <w:r w:rsidRPr="001B6CC6">
        <w:rPr>
          <w:rFonts w:ascii="Times New Roman" w:hAnsi="Times New Roman" w:cs="Times New Roman"/>
        </w:rPr>
        <w:t xml:space="preserve"> 080-8555</w:t>
      </w:r>
      <w:r>
        <w:rPr>
          <w:rFonts w:ascii="Times New Roman" w:hAnsi="Times New Roman" w:cs="Times New Roman"/>
          <w:lang w:val="en-AU"/>
        </w:rPr>
        <w:t>,</w:t>
      </w:r>
      <w:r w:rsidRPr="005E6D3D">
        <w:rPr>
          <w:rFonts w:ascii="Times New Roman" w:hAnsi="Times New Roman" w:cs="Times New Roman"/>
        </w:rPr>
        <w:t xml:space="preserve"> </w:t>
      </w:r>
      <w:r w:rsidRPr="001B6CC6">
        <w:rPr>
          <w:rFonts w:ascii="Times New Roman" w:hAnsi="Times New Roman" w:cs="Times New Roman"/>
        </w:rPr>
        <w:t>Japan.</w:t>
      </w:r>
    </w:p>
    <w:p w:rsidR="00A340CC" w:rsidRPr="007B154C" w:rsidRDefault="00A340CC" w:rsidP="00A340CC">
      <w:pPr>
        <w:spacing w:line="480" w:lineRule="auto"/>
        <w:rPr>
          <w:rFonts w:ascii="Times New Roman" w:hAnsi="Times New Roman" w:cs="Times New Roman"/>
          <w:lang w:val="de-DE"/>
        </w:rPr>
      </w:pPr>
    </w:p>
    <w:p w:rsidR="00A340CC" w:rsidRDefault="00A340CC" w:rsidP="00A340CC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*Corresponding author: Naoki Fukuma</w:t>
      </w:r>
    </w:p>
    <w:p w:rsidR="00A340CC" w:rsidRDefault="00A340CC" w:rsidP="00A340CC">
      <w:pPr>
        <w:spacing w:line="480" w:lineRule="auto"/>
        <w:rPr>
          <w:rFonts w:ascii="Times New Roman" w:hAnsi="Times New Roman" w:cs="Times New Roman"/>
        </w:rPr>
      </w:pPr>
      <w:r w:rsidRPr="003D132B">
        <w:rPr>
          <w:rFonts w:ascii="Times New Roman" w:hAnsi="Times New Roman" w:cs="Times New Roman"/>
        </w:rPr>
        <w:t xml:space="preserve">E-mail: </w:t>
      </w:r>
      <w:hyperlink r:id="rId9" w:history="1">
        <w:r w:rsidRPr="003D132B">
          <w:rPr>
            <w:rStyle w:val="Hyperlink"/>
            <w:rFonts w:ascii="Times New Roman" w:hAnsi="Times New Roman" w:cs="Times New Roman"/>
          </w:rPr>
          <w:t>n.fukumax@obihiro.ac.jp</w:t>
        </w:r>
      </w:hyperlink>
      <w:r w:rsidRPr="003D132B">
        <w:rPr>
          <w:rFonts w:ascii="Times New Roman" w:hAnsi="Times New Roman" w:cs="Times New Roman"/>
        </w:rPr>
        <w:t xml:space="preserve">; </w:t>
      </w:r>
      <w:proofErr w:type="gramStart"/>
      <w:r w:rsidRPr="003D132B">
        <w:rPr>
          <w:rFonts w:ascii="Times New Roman" w:hAnsi="Times New Roman" w:cs="Times New Roman"/>
        </w:rPr>
        <w:t>Tel :</w:t>
      </w:r>
      <w:proofErr w:type="gramEnd"/>
      <w:r w:rsidRPr="003D132B">
        <w:rPr>
          <w:rFonts w:ascii="Times New Roman" w:hAnsi="Times New Roman" w:cs="Times New Roman"/>
        </w:rPr>
        <w:t xml:space="preserve"> +81-155-49-5463</w:t>
      </w:r>
    </w:p>
    <w:p w:rsidR="005602D2" w:rsidRDefault="005602D2" w:rsidP="005602D2">
      <w:pPr>
        <w:spacing w:line="480" w:lineRule="auto"/>
        <w:rPr>
          <w:rFonts w:asciiTheme="majorBidi" w:hAnsiTheme="majorBidi" w:cstheme="majorBidi"/>
          <w:sz w:val="28"/>
          <w:szCs w:val="28"/>
        </w:rPr>
      </w:pPr>
    </w:p>
    <w:bookmarkEnd w:id="0"/>
    <w:p w:rsidR="00E2585B" w:rsidRDefault="00E2585B" w:rsidP="00EC0891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8C72DA" w:rsidRDefault="00921CEB" w:rsidP="00816868">
      <w:pPr>
        <w:tabs>
          <w:tab w:val="center" w:pos="4680"/>
        </w:tabs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2E9F2D4" wp14:editId="4C2F83AD">
                <wp:simplePos x="0" y="0"/>
                <wp:positionH relativeFrom="column">
                  <wp:posOffset>-180975</wp:posOffset>
                </wp:positionH>
                <wp:positionV relativeFrom="paragraph">
                  <wp:posOffset>-383057</wp:posOffset>
                </wp:positionV>
                <wp:extent cx="6348898" cy="4692770"/>
                <wp:effectExtent l="0" t="0" r="13970" b="1270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8898" cy="469277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D5526" w:rsidRDefault="002D55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-14.25pt;margin-top:-30.15pt;width:499.9pt;height:369.5pt;z-index:251759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" filled="f" strokeweight=".5pt">
                <v:textbox>
                  <w:txbxContent>
                    <w:p w:rsidR="002D5526" w:rsidRDefault="002D5526"/>
                  </w:txbxContent>
                </v:textbox>
              </v:shape>
            </w:pict>
          </mc:Fallback>
        </mc:AlternateContent>
      </w:r>
      <w:r w:rsidR="008B249B" w:rsidRPr="00884996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54496" behindDoc="0" locked="0" layoutInCell="1" allowOverlap="1" wp14:anchorId="772CF388" wp14:editId="3392CA8A">
                <wp:simplePos x="0" y="0"/>
                <wp:positionH relativeFrom="leftMargin">
                  <wp:posOffset>519430</wp:posOffset>
                </wp:positionH>
                <wp:positionV relativeFrom="paragraph">
                  <wp:posOffset>339725</wp:posOffset>
                </wp:positionV>
                <wp:extent cx="872490" cy="193675"/>
                <wp:effectExtent l="0" t="0" r="318" b="0"/>
                <wp:wrapSquare wrapText="bothSides"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72490" cy="1936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5526" w:rsidRPr="00884996" w:rsidRDefault="002D5526" w:rsidP="0088499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88499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Relative Abund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40.9pt;margin-top:26.75pt;width:68.7pt;height:15.25pt;rotation:-90;z-index:25175449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" filled="f" stroked="f">
                <v:textbox>
                  <w:txbxContent>
                    <w:p w:rsidR="002D5526" w:rsidRPr="00884996" w:rsidRDefault="002D5526" w:rsidP="00884996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884996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Relative Abundan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B249B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91008" behindDoc="0" locked="0" layoutInCell="1" allowOverlap="1" wp14:anchorId="09866E6C" wp14:editId="3FFE8503">
            <wp:simplePos x="0" y="0"/>
            <wp:positionH relativeFrom="page">
              <wp:posOffset>1016635</wp:posOffset>
            </wp:positionH>
            <wp:positionV relativeFrom="paragraph">
              <wp:posOffset>0</wp:posOffset>
            </wp:positionV>
            <wp:extent cx="4919345" cy="3724275"/>
            <wp:effectExtent l="0" t="0" r="0" b="9525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Abundance OTU (top 50)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77" t="2954" r="18657"/>
                    <a:stretch/>
                  </pic:blipFill>
                  <pic:spPr bwMode="auto">
                    <a:xfrm>
                      <a:off x="0" y="0"/>
                      <a:ext cx="4919345" cy="3724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4996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00D9932" wp14:editId="10605AAF">
                <wp:simplePos x="0" y="0"/>
                <wp:positionH relativeFrom="column">
                  <wp:posOffset>4981007</wp:posOffset>
                </wp:positionH>
                <wp:positionV relativeFrom="paragraph">
                  <wp:posOffset>1125884</wp:posOffset>
                </wp:positionV>
                <wp:extent cx="95089" cy="95534"/>
                <wp:effectExtent l="0" t="0" r="19685" b="19050"/>
                <wp:wrapNone/>
                <wp:docPr id="210" name="Rectangle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89" cy="95534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A9DFBD" id="Rectangle 210" o:spid="_x0000_s1026" style="position:absolute;margin-left:392.2pt;margin-top:88.65pt;width:7.5pt;height:7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" fillcolor="black [3213]" strokecolor="black [3213]" strokeweight="1pt"/>
            </w:pict>
          </mc:Fallback>
        </mc:AlternateContent>
      </w:r>
      <w:r w:rsidR="00884996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CDFAC26" wp14:editId="21DA62EF">
                <wp:simplePos x="0" y="0"/>
                <wp:positionH relativeFrom="column">
                  <wp:posOffset>4981007</wp:posOffset>
                </wp:positionH>
                <wp:positionV relativeFrom="paragraph">
                  <wp:posOffset>881390</wp:posOffset>
                </wp:positionV>
                <wp:extent cx="91440" cy="91440"/>
                <wp:effectExtent l="0" t="0" r="22860" b="22860"/>
                <wp:wrapNone/>
                <wp:docPr id="209" name="Rectangl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F0C9E5" id="Rectangle 209" o:spid="_x0000_s1026" style="position:absolute;margin-left:392.2pt;margin-top:69.4pt;width:7.2pt;height:7.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" fillcolor="#7f7f7f [1612]" strokecolor="#7f7f7f [1612]" strokeweight="1pt"/>
            </w:pict>
          </mc:Fallback>
        </mc:AlternateContent>
      </w:r>
      <w:r w:rsidR="00884996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3F47800" wp14:editId="44F1142F">
                <wp:simplePos x="0" y="0"/>
                <wp:positionH relativeFrom="column">
                  <wp:posOffset>4981167</wp:posOffset>
                </wp:positionH>
                <wp:positionV relativeFrom="paragraph">
                  <wp:posOffset>620234</wp:posOffset>
                </wp:positionV>
                <wp:extent cx="91440" cy="91440"/>
                <wp:effectExtent l="0" t="0" r="22860" b="22860"/>
                <wp:wrapNone/>
                <wp:docPr id="207" name="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08CAE8" id="Rectangle 207" o:spid="_x0000_s1026" style="position:absolute;margin-left:392.2pt;margin-top:48.85pt;width:7.2pt;height:7.2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" fillcolor="#d8d8d8 [2732]" strokecolor="#d8d8d8 [2732]" strokeweight="1pt"/>
            </w:pict>
          </mc:Fallback>
        </mc:AlternateContent>
      </w:r>
      <w:r w:rsidR="00884996" w:rsidRPr="00884996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3D42F366" wp14:editId="333BE702">
                <wp:simplePos x="0" y="0"/>
                <wp:positionH relativeFrom="margin">
                  <wp:align>right</wp:align>
                </wp:positionH>
                <wp:positionV relativeFrom="paragraph">
                  <wp:posOffset>279381</wp:posOffset>
                </wp:positionV>
                <wp:extent cx="1057275" cy="1132205"/>
                <wp:effectExtent l="0" t="0" r="28575" b="10795"/>
                <wp:wrapSquare wrapText="bothSides"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1132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5526" w:rsidRPr="00884996" w:rsidRDefault="002D5526" w:rsidP="0088499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8499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Groups</w:t>
                            </w:r>
                          </w:p>
                          <w:p w:rsidR="002D5526" w:rsidRPr="00921CEB" w:rsidRDefault="002D552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21CE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921CE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  <w:p w:rsidR="002D5526" w:rsidRPr="00921CEB" w:rsidRDefault="002D552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21CE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10%</w:t>
                            </w:r>
                          </w:p>
                          <w:p w:rsidR="002D5526" w:rsidRPr="00921CEB" w:rsidRDefault="002D552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21CE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20%</w:t>
                            </w:r>
                          </w:p>
                          <w:p w:rsidR="002D5526" w:rsidRDefault="002D5526"/>
                          <w:p w:rsidR="002D5526" w:rsidRDefault="002D5526"/>
                          <w:p w:rsidR="002D5526" w:rsidRDefault="002D552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32.05pt;margin-top:22pt;width:83.25pt;height:89.15pt;z-index:25174937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">
                <v:textbox>
                  <w:txbxContent>
                    <w:p w:rsidR="002D5526" w:rsidRPr="00884996" w:rsidRDefault="002D5526" w:rsidP="00884996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884996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Groups</w:t>
                      </w:r>
                    </w:p>
                    <w:p w:rsidR="002D5526" w:rsidRPr="00921CEB" w:rsidRDefault="002D5526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921CEB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      </w:t>
                      </w:r>
                      <w:r w:rsidRPr="00921CEB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0%</w:t>
                      </w:r>
                    </w:p>
                    <w:p w:rsidR="002D5526" w:rsidRPr="00921CEB" w:rsidRDefault="002D5526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921CEB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       10%</w:t>
                      </w:r>
                    </w:p>
                    <w:p w:rsidR="002D5526" w:rsidRPr="00921CEB" w:rsidRDefault="002D5526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921CEB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       20%</w:t>
                      </w:r>
                    </w:p>
                    <w:p w:rsidR="002D5526" w:rsidRDefault="002D5526"/>
                    <w:p w:rsidR="002D5526" w:rsidRDefault="002D5526"/>
                    <w:p w:rsidR="002D5526" w:rsidRDefault="002D5526"/>
                  </w:txbxContent>
                </v:textbox>
                <w10:wrap type="square" anchorx="margin"/>
              </v:shape>
            </w:pict>
          </mc:Fallback>
        </mc:AlternateContent>
      </w:r>
      <w:r w:rsidR="00172C6E" w:rsidRPr="00E15AE8">
        <w:rPr>
          <w:rFonts w:asciiTheme="majorBidi" w:hAnsiTheme="majorBidi" w:cstheme="majorBidi"/>
          <w:b/>
          <w:bCs/>
          <w:sz w:val="24"/>
          <w:szCs w:val="24"/>
        </w:rPr>
        <w:t>Supplementary Figure S1</w:t>
      </w:r>
      <w:r w:rsidR="00172C6E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172C6E" w:rsidRPr="00172C6E">
        <w:rPr>
          <w:rFonts w:asciiTheme="majorBidi" w:hAnsiTheme="majorBidi" w:cstheme="majorBidi"/>
          <w:sz w:val="24"/>
          <w:szCs w:val="24"/>
        </w:rPr>
        <w:t>Relative abundance of bacterial community</w:t>
      </w:r>
      <w:r w:rsidR="00C22D19">
        <w:rPr>
          <w:rFonts w:asciiTheme="majorBidi" w:hAnsiTheme="majorBidi" w:cstheme="majorBidi"/>
          <w:sz w:val="24"/>
          <w:szCs w:val="24"/>
        </w:rPr>
        <w:t xml:space="preserve"> </w:t>
      </w:r>
      <w:r w:rsidR="00172C6E" w:rsidRPr="00172C6E">
        <w:rPr>
          <w:rFonts w:asciiTheme="majorBidi" w:hAnsiTheme="majorBidi" w:cstheme="majorBidi"/>
          <w:sz w:val="24"/>
          <w:szCs w:val="24"/>
        </w:rPr>
        <w:t>O</w:t>
      </w:r>
      <w:r w:rsidR="00841AE7">
        <w:rPr>
          <w:rFonts w:asciiTheme="majorBidi" w:hAnsiTheme="majorBidi" w:cstheme="majorBidi"/>
          <w:sz w:val="24"/>
          <w:szCs w:val="24"/>
        </w:rPr>
        <w:t>TU</w:t>
      </w:r>
      <w:r w:rsidR="00172C6E" w:rsidRPr="00172C6E">
        <w:rPr>
          <w:rFonts w:asciiTheme="majorBidi" w:hAnsiTheme="majorBidi" w:cstheme="majorBidi"/>
          <w:sz w:val="24"/>
          <w:szCs w:val="24"/>
        </w:rPr>
        <w:t xml:space="preserve"> level</w:t>
      </w:r>
      <w:r w:rsidR="00C22D19">
        <w:rPr>
          <w:rFonts w:asciiTheme="majorBidi" w:hAnsiTheme="majorBidi" w:cstheme="majorBidi"/>
          <w:sz w:val="24"/>
          <w:szCs w:val="24"/>
        </w:rPr>
        <w:t xml:space="preserve">, </w:t>
      </w:r>
      <w:r w:rsidR="000A2A36">
        <w:rPr>
          <w:rFonts w:asciiTheme="majorBidi" w:hAnsiTheme="majorBidi" w:cstheme="majorBidi"/>
          <w:sz w:val="24"/>
          <w:szCs w:val="24"/>
        </w:rPr>
        <w:t>(</w:t>
      </w:r>
      <w:r w:rsidR="00C22D19">
        <w:rPr>
          <w:rFonts w:asciiTheme="majorBidi" w:hAnsiTheme="majorBidi" w:cstheme="majorBidi"/>
          <w:sz w:val="24"/>
          <w:szCs w:val="24"/>
        </w:rPr>
        <w:t>top 20</w:t>
      </w:r>
      <w:r w:rsidR="000A2A36">
        <w:rPr>
          <w:rFonts w:asciiTheme="majorBidi" w:hAnsiTheme="majorBidi" w:cstheme="majorBidi"/>
          <w:sz w:val="24"/>
          <w:szCs w:val="24"/>
        </w:rPr>
        <w:t>)</w:t>
      </w:r>
      <w:r w:rsidR="00172C6E" w:rsidRPr="00172C6E">
        <w:rPr>
          <w:rFonts w:asciiTheme="majorBidi" w:hAnsiTheme="majorBidi" w:cstheme="majorBidi"/>
          <w:sz w:val="24"/>
          <w:szCs w:val="24"/>
        </w:rPr>
        <w:t>. Asterisks indicate differences</w:t>
      </w:r>
      <w:r w:rsidR="00172C6E" w:rsidRPr="00172C6E">
        <w:t xml:space="preserve"> </w:t>
      </w:r>
      <w:r w:rsidR="006022B1" w:rsidRPr="00C2695D">
        <w:rPr>
          <w:rFonts w:asciiTheme="majorBidi" w:hAnsiTheme="majorBidi" w:cstheme="majorBidi"/>
          <w:sz w:val="24"/>
          <w:szCs w:val="24"/>
        </w:rPr>
        <w:t>(</w:t>
      </w:r>
      <w:r w:rsidR="00172C6E" w:rsidRPr="004C1EBB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4C1EBB">
        <w:rPr>
          <w:rFonts w:asciiTheme="majorBidi" w:hAnsiTheme="majorBidi" w:cstheme="majorBidi"/>
          <w:sz w:val="24"/>
          <w:szCs w:val="24"/>
        </w:rPr>
        <w:t xml:space="preserve"> </w:t>
      </w:r>
      <w:r w:rsidR="00172C6E" w:rsidRPr="00172C6E">
        <w:rPr>
          <w:rFonts w:asciiTheme="majorBidi" w:hAnsiTheme="majorBidi" w:cstheme="majorBidi"/>
          <w:sz w:val="24"/>
          <w:szCs w:val="24"/>
        </w:rPr>
        <w:t>&lt;</w:t>
      </w:r>
      <w:r w:rsidR="004C1EBB">
        <w:rPr>
          <w:rFonts w:asciiTheme="majorBidi" w:hAnsiTheme="majorBidi" w:cstheme="majorBidi"/>
          <w:sz w:val="24"/>
          <w:szCs w:val="24"/>
        </w:rPr>
        <w:t xml:space="preserve"> </w:t>
      </w:r>
      <w:r w:rsidR="00172C6E" w:rsidRPr="00172C6E">
        <w:rPr>
          <w:rFonts w:asciiTheme="majorBidi" w:hAnsiTheme="majorBidi" w:cstheme="majorBidi"/>
          <w:sz w:val="24"/>
          <w:szCs w:val="24"/>
        </w:rPr>
        <w:t>0.05</w:t>
      </w:r>
      <w:r w:rsidR="006022B1">
        <w:rPr>
          <w:rFonts w:asciiTheme="majorBidi" w:hAnsiTheme="majorBidi" w:cstheme="majorBidi"/>
          <w:sz w:val="24"/>
          <w:szCs w:val="24"/>
        </w:rPr>
        <w:t>)</w:t>
      </w:r>
      <w:r w:rsidR="00C22D19">
        <w:rPr>
          <w:rFonts w:asciiTheme="majorBidi" w:hAnsiTheme="majorBidi" w:cstheme="majorBidi"/>
          <w:sz w:val="24"/>
          <w:szCs w:val="24"/>
        </w:rPr>
        <w:t>.</w:t>
      </w:r>
      <w:r w:rsidR="00172C6E" w:rsidRPr="00172C6E">
        <w:rPr>
          <w:rFonts w:asciiTheme="majorBidi" w:hAnsiTheme="majorBidi" w:cstheme="majorBidi"/>
          <w:sz w:val="24"/>
          <w:szCs w:val="24"/>
        </w:rPr>
        <w:tab/>
      </w:r>
    </w:p>
    <w:p w:rsidR="008C72DA" w:rsidRPr="008C72DA" w:rsidRDefault="008C72DA" w:rsidP="008C72DA">
      <w:pPr>
        <w:rPr>
          <w:rFonts w:asciiTheme="majorBidi" w:hAnsiTheme="majorBidi" w:cstheme="majorBidi"/>
          <w:sz w:val="24"/>
          <w:szCs w:val="24"/>
        </w:rPr>
      </w:pPr>
    </w:p>
    <w:p w:rsidR="008C72DA" w:rsidRPr="008C72DA" w:rsidRDefault="008C72DA" w:rsidP="008C72DA">
      <w:pPr>
        <w:rPr>
          <w:rFonts w:asciiTheme="majorBidi" w:hAnsiTheme="majorBidi" w:cstheme="majorBidi"/>
          <w:sz w:val="24"/>
          <w:szCs w:val="24"/>
        </w:rPr>
      </w:pPr>
    </w:p>
    <w:p w:rsidR="008C72DA" w:rsidRPr="008C72DA" w:rsidRDefault="008C72DA" w:rsidP="008C72DA">
      <w:pPr>
        <w:rPr>
          <w:rFonts w:asciiTheme="majorBidi" w:hAnsiTheme="majorBidi" w:cstheme="majorBidi"/>
          <w:sz w:val="24"/>
          <w:szCs w:val="24"/>
        </w:rPr>
      </w:pPr>
    </w:p>
    <w:p w:rsidR="008C72DA" w:rsidRDefault="008C72DA" w:rsidP="008C72DA">
      <w:pPr>
        <w:rPr>
          <w:rFonts w:asciiTheme="majorBidi" w:hAnsiTheme="majorBidi" w:cstheme="majorBidi"/>
          <w:sz w:val="24"/>
          <w:szCs w:val="24"/>
        </w:rPr>
      </w:pPr>
    </w:p>
    <w:p w:rsidR="008C72DA" w:rsidRDefault="008C72DA" w:rsidP="008C72DA">
      <w:pPr>
        <w:tabs>
          <w:tab w:val="left" w:pos="170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:rsidR="008C72DA" w:rsidRDefault="008C72D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E33010" w:rsidRDefault="00E33010" w:rsidP="00E33010">
      <w:pPr>
        <w:tabs>
          <w:tab w:val="left" w:pos="207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BD38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BD3833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715D8">
        <w:rPr>
          <w:rFonts w:ascii="Times New Roman" w:hAnsi="Times New Roman" w:cs="Times New Roman"/>
          <w:sz w:val="24"/>
          <w:szCs w:val="24"/>
        </w:rPr>
        <w:t xml:space="preserve">he mean relative abundance of bacteria and archaea based on phylum </w:t>
      </w:r>
      <w:r>
        <w:rPr>
          <w:rFonts w:ascii="Times New Roman" w:hAnsi="Times New Roman" w:cs="Times New Roman"/>
          <w:sz w:val="24"/>
          <w:szCs w:val="24"/>
        </w:rPr>
        <w:t>and family</w:t>
      </w:r>
      <w:r w:rsidR="004B441B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horzAnchor="margin" w:tblpXSpec="center" w:tblpY="39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1877"/>
        <w:gridCol w:w="1743"/>
        <w:gridCol w:w="1777"/>
        <w:gridCol w:w="1048"/>
      </w:tblGrid>
      <w:tr w:rsidR="004C1EBB" w:rsidRPr="00B46D7C" w:rsidTr="003275C0">
        <w:trPr>
          <w:trHeight w:val="575"/>
        </w:trPr>
        <w:tc>
          <w:tcPr>
            <w:tcW w:w="1635" w:type="pct"/>
            <w:vMerge w:val="restart"/>
            <w:tcBorders>
              <w:top w:val="single" w:sz="4" w:space="0" w:color="auto"/>
            </w:tcBorders>
            <w:vAlign w:val="center"/>
          </w:tcPr>
          <w:p w:rsidR="004C1EBB" w:rsidRPr="00F81686" w:rsidRDefault="004C1EBB" w:rsidP="003275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3" w:name="_Hlk46839922"/>
            <w:r w:rsidRPr="00F81686">
              <w:rPr>
                <w:rFonts w:asciiTheme="majorBidi" w:hAnsiTheme="majorBidi" w:cstheme="majorBidi"/>
                <w:b/>
                <w:bCs/>
                <w:caps/>
                <w:sz w:val="24"/>
                <w:szCs w:val="24"/>
              </w:rPr>
              <w:lastRenderedPageBreak/>
              <w:t>T</w:t>
            </w:r>
            <w:r w:rsidRPr="00F816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xa</w:t>
            </w:r>
          </w:p>
        </w:tc>
        <w:tc>
          <w:tcPr>
            <w:tcW w:w="2818" w:type="pct"/>
            <w:gridSpan w:val="3"/>
            <w:tcBorders>
              <w:top w:val="single" w:sz="4" w:space="0" w:color="auto"/>
            </w:tcBorders>
            <w:vAlign w:val="center"/>
          </w:tcPr>
          <w:p w:rsidR="004C1EBB" w:rsidRPr="00F81686" w:rsidRDefault="004C1EBB" w:rsidP="003275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16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erimental groups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</w:tcBorders>
            <w:vAlign w:val="center"/>
          </w:tcPr>
          <w:p w:rsidR="004C1EBB" w:rsidRPr="00F81686" w:rsidRDefault="004C1EBB" w:rsidP="003275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1EB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F816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vMerge/>
            <w:tcBorders>
              <w:bottom w:val="single" w:sz="4" w:space="0" w:color="auto"/>
            </w:tcBorders>
            <w:vAlign w:val="center"/>
          </w:tcPr>
          <w:p w:rsidR="004C1EBB" w:rsidRPr="00B46D7C" w:rsidRDefault="004C1EBB" w:rsidP="003275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EBB" w:rsidRPr="0020710B" w:rsidRDefault="004C1EBB" w:rsidP="003275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7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%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EBB" w:rsidRPr="0020710B" w:rsidRDefault="004C1EBB" w:rsidP="003275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7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%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EBB" w:rsidRPr="0020710B" w:rsidRDefault="004C1EBB" w:rsidP="003275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7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%</w:t>
            </w:r>
          </w:p>
        </w:tc>
        <w:tc>
          <w:tcPr>
            <w:tcW w:w="547" w:type="pct"/>
            <w:vMerge/>
            <w:tcBorders>
              <w:bottom w:val="single" w:sz="4" w:space="0" w:color="auto"/>
            </w:tcBorders>
            <w:vAlign w:val="center"/>
          </w:tcPr>
          <w:p w:rsidR="004C1EBB" w:rsidRPr="00B46D7C" w:rsidRDefault="004C1EBB" w:rsidP="003275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1EBB" w:rsidRPr="00B46D7C" w:rsidTr="003275C0">
        <w:trPr>
          <w:trHeight w:val="70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:rsidR="004C1EBB" w:rsidRPr="00F81686" w:rsidRDefault="004C1EBB" w:rsidP="003275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</w:t>
            </w:r>
            <w:r w:rsidRPr="00F816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teria</w:t>
            </w:r>
          </w:p>
        </w:tc>
      </w:tr>
      <w:tr w:rsidR="004C1EBB" w:rsidRPr="00B46D7C" w:rsidTr="003275C0">
        <w:trPr>
          <w:trHeight w:val="707"/>
        </w:trPr>
        <w:tc>
          <w:tcPr>
            <w:tcW w:w="1635" w:type="pct"/>
            <w:tcBorders>
              <w:bottom w:val="single" w:sz="4" w:space="0" w:color="auto"/>
            </w:tcBorders>
            <w:vAlign w:val="center"/>
          </w:tcPr>
          <w:p w:rsidR="004C1EBB" w:rsidRPr="00B46D7C" w:rsidRDefault="004C1EBB" w:rsidP="003275C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702A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3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6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38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assified.Clostridiales</w:t>
            </w:r>
            <w:proofErr w:type="spellEnd"/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8.1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± 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7.15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± 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8.35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uminococcaceae</w:t>
            </w:r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2.0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4.05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1.1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</w:p>
        </w:tc>
      </w:tr>
      <w:tr w:rsidR="004C1EBB" w:rsidRPr="00B46D7C" w:rsidTr="003275C0">
        <w:trPr>
          <w:trHeight w:val="797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chnospiraceae</w:t>
            </w:r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6.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6.16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6.3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</w:tr>
      <w:tr w:rsidR="004C1EBB" w:rsidRPr="00B46D7C" w:rsidTr="003275C0">
        <w:trPr>
          <w:trHeight w:val="572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eillonellaceae</w:t>
            </w:r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6.6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8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4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3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5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0</w:t>
            </w:r>
          </w:p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ostridiaceae</w:t>
            </w:r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3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ogibacteriaceae</w:t>
            </w:r>
            <w:proofErr w:type="spellEnd"/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1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0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9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4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F524E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95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14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halobacteriaceae</w:t>
            </w:r>
            <w:proofErr w:type="spellEnd"/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9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tcBorders>
              <w:bottom w:val="single" w:sz="4" w:space="0" w:color="auto"/>
            </w:tcBorders>
            <w:vAlign w:val="center"/>
          </w:tcPr>
          <w:p w:rsidR="004C1EBB" w:rsidRPr="003702A6" w:rsidRDefault="004C1EBB" w:rsidP="003275C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teroidetes</w:t>
            </w:r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42.49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43.34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46.29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23.16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23.3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28.0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2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assified.Bacteroidales</w:t>
            </w:r>
            <w:proofErr w:type="spellEnd"/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5.4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5.11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4.65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aprevotellaceae</w:t>
            </w:r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58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36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0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S11</w:t>
            </w:r>
          </w:p>
        </w:tc>
        <w:tc>
          <w:tcPr>
            <w:tcW w:w="98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10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928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90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547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</w:tr>
      <w:tr w:rsidR="004C1EBB" w:rsidRPr="00B46D7C" w:rsidTr="003275C0">
        <w:trPr>
          <w:trHeight w:val="575"/>
        </w:trPr>
        <w:tc>
          <w:tcPr>
            <w:tcW w:w="1635" w:type="pct"/>
            <w:tcBorders>
              <w:bottom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247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4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8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9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</w:t>
            </w:r>
          </w:p>
        </w:tc>
      </w:tr>
      <w:bookmarkEnd w:id="3"/>
    </w:tbl>
    <w:p w:rsidR="00E33010" w:rsidRDefault="00E33010" w:rsidP="00E33010">
      <w:pPr>
        <w:tabs>
          <w:tab w:val="left" w:pos="207"/>
        </w:tabs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37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1975"/>
        <w:gridCol w:w="1975"/>
        <w:gridCol w:w="2064"/>
        <w:gridCol w:w="1082"/>
      </w:tblGrid>
      <w:tr w:rsidR="004C1EBB" w:rsidTr="003275C0">
        <w:trPr>
          <w:trHeight w:val="532"/>
        </w:trPr>
        <w:tc>
          <w:tcPr>
            <w:tcW w:w="1551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F16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2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4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7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5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pPr>
              <w:tabs>
                <w:tab w:val="left" w:pos="2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eobacteria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3.68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49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uccinivibrionaceae</w:t>
            </w:r>
            <w:proofErr w:type="spellEnd"/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3.4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19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.0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4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4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pPr>
              <w:tabs>
                <w:tab w:val="left" w:pos="2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rochaetes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6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1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irochaetaceae</w:t>
            </w:r>
            <w:proofErr w:type="spellEnd"/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3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6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6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  <w:tr w:rsidR="004C1EBB" w:rsidTr="003275C0">
        <w:trPr>
          <w:trHeight w:val="563"/>
        </w:trPr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pPr>
              <w:tabs>
                <w:tab w:val="left" w:pos="2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M7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2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0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16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2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0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pPr>
              <w:tabs>
                <w:tab w:val="left" w:pos="2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1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2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assified.SR1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62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pPr>
              <w:tabs>
                <w:tab w:val="left" w:pos="2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6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2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0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thiosulfovibrionaceae</w:t>
            </w:r>
            <w:proofErr w:type="spellEnd"/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6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2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0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pPr>
              <w:tabs>
                <w:tab w:val="left" w:pos="2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nobacteria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8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3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riobacteriaceae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8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73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pPr>
              <w:tabs>
                <w:tab w:val="left" w:pos="2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rucomicrobia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5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3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4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FP12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4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3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4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pPr>
              <w:tabs>
                <w:tab w:val="left" w:pos="2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4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4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erolinaceae</w:t>
            </w:r>
            <w:proofErr w:type="spellEnd"/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4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4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pPr>
              <w:tabs>
                <w:tab w:val="left" w:pos="2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nctomycetes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8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irellulaceae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8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pPr>
              <w:tabs>
                <w:tab w:val="left" w:pos="2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ericutes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</w:tr>
      <w:tr w:rsidR="004C1EBB" w:rsidTr="003275C0">
        <w:trPr>
          <w:trHeight w:val="532"/>
        </w:trPr>
        <w:tc>
          <w:tcPr>
            <w:tcW w:w="1551" w:type="pct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eroplasmataceae</w:t>
            </w:r>
            <w:proofErr w:type="spellEnd"/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60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03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5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26" w:type="pct"/>
            <w:vAlign w:val="center"/>
          </w:tcPr>
          <w:p w:rsidR="004C1EBB" w:rsidRPr="00ED428C" w:rsidRDefault="004C1EBB" w:rsidP="003275C0">
            <w:pPr>
              <w:tabs>
                <w:tab w:val="left" w:pos="20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</w:tr>
    </w:tbl>
    <w:p w:rsidR="00E33010" w:rsidRPr="003715D8" w:rsidRDefault="00E33010" w:rsidP="00E33010">
      <w:pPr>
        <w:tabs>
          <w:tab w:val="left" w:pos="207"/>
        </w:tabs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horzAnchor="margin" w:tblpY="300"/>
        <w:tblW w:w="9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855"/>
        <w:gridCol w:w="1960"/>
        <w:gridCol w:w="1837"/>
        <w:gridCol w:w="1005"/>
      </w:tblGrid>
      <w:tr w:rsidR="004C1EBB" w:rsidTr="003275C0">
        <w:trPr>
          <w:trHeight w:val="593"/>
        </w:trPr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EBB" w:rsidRDefault="004C1EBB" w:rsidP="003275C0"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PS2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06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4C1EBB" w:rsidTr="003275C0">
        <w:trPr>
          <w:trHeight w:val="560"/>
        </w:trPr>
        <w:tc>
          <w:tcPr>
            <w:tcW w:w="3087" w:type="dxa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assified.WPS2</w:t>
            </w:r>
          </w:p>
        </w:tc>
        <w:tc>
          <w:tcPr>
            <w:tcW w:w="1855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7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4C1EBB" w:rsidTr="003275C0">
        <w:trPr>
          <w:trHeight w:val="593"/>
        </w:trPr>
        <w:tc>
          <w:tcPr>
            <w:tcW w:w="3087" w:type="dxa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ntisphaerae</w:t>
            </w:r>
          </w:p>
        </w:tc>
        <w:tc>
          <w:tcPr>
            <w:tcW w:w="1855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960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837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005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0</w:t>
            </w:r>
          </w:p>
        </w:tc>
      </w:tr>
      <w:tr w:rsidR="004C1EBB" w:rsidTr="003275C0">
        <w:trPr>
          <w:trHeight w:val="560"/>
        </w:trPr>
        <w:tc>
          <w:tcPr>
            <w:tcW w:w="3087" w:type="dxa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ctivallaceae</w:t>
            </w:r>
          </w:p>
        </w:tc>
        <w:tc>
          <w:tcPr>
            <w:tcW w:w="1855" w:type="dxa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5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960" w:type="dxa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2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837" w:type="dxa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005" w:type="dxa"/>
            <w:vAlign w:val="center"/>
          </w:tcPr>
          <w:p w:rsidR="004C1EBB" w:rsidRPr="00ED428C" w:rsidRDefault="004C1EBB" w:rsidP="00327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0</w:t>
            </w:r>
          </w:p>
        </w:tc>
      </w:tr>
      <w:tr w:rsidR="004C1EBB" w:rsidTr="003275C0">
        <w:trPr>
          <w:trHeight w:val="593"/>
        </w:trPr>
        <w:tc>
          <w:tcPr>
            <w:tcW w:w="9744" w:type="dxa"/>
            <w:gridSpan w:val="5"/>
          </w:tcPr>
          <w:p w:rsidR="004C1EBB" w:rsidRDefault="004C1EBB" w:rsidP="003275C0">
            <w:pPr>
              <w:tabs>
                <w:tab w:val="left" w:pos="583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</w:t>
            </w:r>
          </w:p>
          <w:p w:rsidR="004C1EBB" w:rsidRDefault="004C1EBB" w:rsidP="003275C0">
            <w:pPr>
              <w:tabs>
                <w:tab w:val="left" w:pos="583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</w:t>
            </w:r>
            <w:r w:rsidRPr="006170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chaea</w:t>
            </w:r>
          </w:p>
          <w:p w:rsidR="004C1EBB" w:rsidRPr="00617003" w:rsidRDefault="004C1EBB" w:rsidP="003275C0">
            <w:pPr>
              <w:tabs>
                <w:tab w:val="left" w:pos="583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1EBB" w:rsidTr="003275C0">
        <w:trPr>
          <w:trHeight w:val="560"/>
        </w:trPr>
        <w:tc>
          <w:tcPr>
            <w:tcW w:w="3087" w:type="dxa"/>
            <w:tcBorders>
              <w:bottom w:val="single" w:sz="4" w:space="0" w:color="auto"/>
            </w:tcBorders>
            <w:vAlign w:val="center"/>
          </w:tcPr>
          <w:p w:rsidR="004C1EBB" w:rsidRDefault="004C1EBB" w:rsidP="003275C0">
            <w:r w:rsidRPr="003702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uryarchaeota</w:t>
            </w:r>
          </w:p>
        </w:tc>
        <w:tc>
          <w:tcPr>
            <w:tcW w:w="1855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960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37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5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--</w:t>
            </w:r>
          </w:p>
        </w:tc>
      </w:tr>
      <w:tr w:rsidR="004C1EBB" w:rsidTr="003275C0">
        <w:trPr>
          <w:trHeight w:val="593"/>
        </w:trPr>
        <w:tc>
          <w:tcPr>
            <w:tcW w:w="3087" w:type="dxa"/>
            <w:tcBorders>
              <w:top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thanobacteriaceae</w:t>
            </w:r>
            <w:proofErr w:type="spellEnd"/>
          </w:p>
        </w:tc>
        <w:tc>
          <w:tcPr>
            <w:tcW w:w="1855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96.4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45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94.07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9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7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92.7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4C1EBB" w:rsidTr="003275C0">
        <w:trPr>
          <w:trHeight w:val="560"/>
        </w:trPr>
        <w:tc>
          <w:tcPr>
            <w:tcW w:w="3087" w:type="dxa"/>
            <w:vAlign w:val="center"/>
          </w:tcPr>
          <w:p w:rsidR="004C1EBB" w:rsidRPr="00ED428C" w:rsidRDefault="004C1EBB" w:rsidP="003275C0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thanomassiliicoccaceae</w:t>
            </w:r>
            <w:proofErr w:type="spellEnd"/>
          </w:p>
        </w:tc>
        <w:tc>
          <w:tcPr>
            <w:tcW w:w="1855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3.5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45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0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5.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7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7.1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8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</w:p>
        </w:tc>
      </w:tr>
      <w:tr w:rsidR="004C1EBB" w:rsidTr="003275C0">
        <w:trPr>
          <w:trHeight w:val="560"/>
        </w:trPr>
        <w:tc>
          <w:tcPr>
            <w:tcW w:w="3087" w:type="dxa"/>
            <w:tcBorders>
              <w:bottom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i/>
                <w:iCs/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assified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  <w:r w:rsidRPr="00ED42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4C1EBB" w:rsidRPr="00ED428C" w:rsidRDefault="004C1EBB" w:rsidP="003275C0">
            <w:pPr>
              <w:jc w:val="center"/>
              <w:rPr>
                <w:sz w:val="20"/>
                <w:szCs w:val="20"/>
              </w:rPr>
            </w:pPr>
            <w:r w:rsidRPr="00ED428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</w:tr>
    </w:tbl>
    <w:p w:rsidR="00E33010" w:rsidRDefault="00E33010" w:rsidP="00E33010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:rsidR="00E33010" w:rsidRDefault="00E33010" w:rsidP="00E33010">
      <w:proofErr w:type="spellStart"/>
      <w:proofErr w:type="gramStart"/>
      <w:r w:rsidRPr="009F35D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</w:t>
      </w:r>
      <w:proofErr w:type="gramEnd"/>
      <w:r w:rsidRPr="009F35D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9F35D6">
        <w:rPr>
          <w:rFonts w:ascii="Times New Roman" w:hAnsi="Times New Roman" w:cs="Times New Roman"/>
          <w:sz w:val="20"/>
          <w:szCs w:val="20"/>
        </w:rPr>
        <w:t xml:space="preserve">Values within the same row with different </w:t>
      </w:r>
      <w:r w:rsidR="00C2695D">
        <w:rPr>
          <w:rFonts w:ascii="Times New Roman" w:hAnsi="Times New Roman" w:cs="Times New Roman"/>
          <w:sz w:val="20"/>
          <w:szCs w:val="20"/>
        </w:rPr>
        <w:t>superscript</w:t>
      </w:r>
      <w:r w:rsidR="00E46C8B">
        <w:rPr>
          <w:rFonts w:ascii="Times New Roman" w:hAnsi="Times New Roman" w:cs="Times New Roman"/>
          <w:sz w:val="20"/>
          <w:szCs w:val="20"/>
        </w:rPr>
        <w:t>s</w:t>
      </w:r>
      <w:r w:rsidR="00C2695D">
        <w:rPr>
          <w:rFonts w:ascii="Times New Roman" w:hAnsi="Times New Roman" w:cs="Times New Roman"/>
          <w:sz w:val="20"/>
          <w:szCs w:val="20"/>
        </w:rPr>
        <w:t xml:space="preserve"> </w:t>
      </w:r>
      <w:r w:rsidRPr="009F35D6">
        <w:rPr>
          <w:rFonts w:ascii="Times New Roman" w:hAnsi="Times New Roman" w:cs="Times New Roman"/>
          <w:sz w:val="20"/>
          <w:szCs w:val="20"/>
        </w:rPr>
        <w:t>are different (</w:t>
      </w:r>
      <w:r w:rsidRPr="0057360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73602">
        <w:rPr>
          <w:rFonts w:ascii="Times New Roman" w:hAnsi="Times New Roman" w:cs="Times New Roman"/>
          <w:sz w:val="20"/>
          <w:szCs w:val="20"/>
        </w:rPr>
        <w:t xml:space="preserve"> </w:t>
      </w:r>
      <w:r w:rsidRPr="009F35D6">
        <w:rPr>
          <w:rFonts w:ascii="Times New Roman" w:hAnsi="Times New Roman" w:cs="Times New Roman"/>
          <w:sz w:val="20"/>
          <w:szCs w:val="20"/>
        </w:rPr>
        <w:t>&lt; 0.05)</w:t>
      </w:r>
      <w:r w:rsidR="00887969">
        <w:rPr>
          <w:rFonts w:ascii="Times New Roman" w:hAnsi="Times New Roman" w:cs="Times New Roman"/>
          <w:sz w:val="20"/>
          <w:szCs w:val="20"/>
        </w:rPr>
        <w:t>.</w:t>
      </w:r>
      <w:r w:rsidR="00E46C8B" w:rsidRPr="00E46C8B">
        <w:t xml:space="preserve"> </w:t>
      </w:r>
      <w:r w:rsidR="00E46C8B" w:rsidRPr="00E46C8B">
        <w:rPr>
          <w:rFonts w:ascii="Times New Roman" w:hAnsi="Times New Roman" w:cs="Times New Roman"/>
          <w:sz w:val="20"/>
          <w:szCs w:val="20"/>
        </w:rPr>
        <w:t xml:space="preserve">±: Standard Error of </w:t>
      </w:r>
      <w:r w:rsidR="00006CA3">
        <w:rPr>
          <w:rFonts w:ascii="Times New Roman" w:hAnsi="Times New Roman" w:cs="Times New Roman"/>
          <w:sz w:val="20"/>
          <w:szCs w:val="20"/>
        </w:rPr>
        <w:t xml:space="preserve">the </w:t>
      </w:r>
      <w:r w:rsidR="00E46C8B" w:rsidRPr="00E46C8B">
        <w:rPr>
          <w:rFonts w:ascii="Times New Roman" w:hAnsi="Times New Roman" w:cs="Times New Roman"/>
          <w:sz w:val="20"/>
          <w:szCs w:val="20"/>
        </w:rPr>
        <w:t xml:space="preserve">Mean.     </w:t>
      </w:r>
    </w:p>
    <w:p w:rsidR="00D1129B" w:rsidRDefault="00D1129B" w:rsidP="00E33010">
      <w:pPr>
        <w:tabs>
          <w:tab w:val="left" w:pos="207"/>
        </w:tabs>
        <w:rPr>
          <w:rFonts w:asciiTheme="majorBidi" w:hAnsiTheme="majorBidi" w:cstheme="majorBidi"/>
          <w:sz w:val="24"/>
          <w:szCs w:val="24"/>
        </w:rPr>
      </w:pPr>
    </w:p>
    <w:p w:rsidR="00B167DA" w:rsidRDefault="00B167DA" w:rsidP="00015C0F">
      <w:pPr>
        <w:pStyle w:val="CitaviBibliographyHeading"/>
        <w:spacing w:line="360" w:lineRule="auto"/>
        <w:jc w:val="lowKashida"/>
      </w:pPr>
    </w:p>
    <w:p w:rsidR="00B167DA" w:rsidRPr="008C72DA" w:rsidRDefault="00B167DA" w:rsidP="00B167DA"/>
    <w:sectPr w:rsidR="00B167DA" w:rsidRPr="008C72DA" w:rsidSect="00F65A7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ECF" w:rsidRDefault="00D01ECF" w:rsidP="00975AD5">
      <w:pPr>
        <w:spacing w:after="0" w:line="240" w:lineRule="auto"/>
      </w:pPr>
      <w:r>
        <w:separator/>
      </w:r>
    </w:p>
  </w:endnote>
  <w:endnote w:type="continuationSeparator" w:id="0">
    <w:p w:rsidR="00D01ECF" w:rsidRDefault="00D01ECF" w:rsidP="00975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981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5526" w:rsidRDefault="002D55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7F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5526" w:rsidRDefault="002D55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ECF" w:rsidRDefault="00D01ECF" w:rsidP="00975AD5">
      <w:pPr>
        <w:spacing w:after="0" w:line="240" w:lineRule="auto"/>
      </w:pPr>
      <w:r>
        <w:separator/>
      </w:r>
    </w:p>
  </w:footnote>
  <w:footnote w:type="continuationSeparator" w:id="0">
    <w:p w:rsidR="00D01ECF" w:rsidRDefault="00D01ECF" w:rsidP="00975A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5.8pt;height:7.95pt;visibility:visible;mso-wrap-style:square" o:bullet="t">
        <v:imagedata r:id="rId1" o:title=""/>
      </v:shape>
    </w:pict>
  </w:numPicBullet>
  <w:numPicBullet w:numPicBulletId="1">
    <w:pict>
      <v:shape id="_x0000_i1036" type="#_x0000_t75" style="width:5.8pt;height:7.95pt;visibility:visible;mso-wrap-style:square" o:bullet="t">
        <v:imagedata r:id="rId2" o:title=""/>
      </v:shape>
    </w:pict>
  </w:numPicBullet>
  <w:numPicBullet w:numPicBulletId="2">
    <w:pict>
      <v:shape id="_x0000_i1037" type="#_x0000_t75" style="width:5.8pt;height:6.9pt;visibility:visible;mso-wrap-style:square" o:bullet="t">
        <v:imagedata r:id="rId3" o:title=""/>
      </v:shape>
    </w:pict>
  </w:numPicBullet>
  <w:abstractNum w:abstractNumId="0">
    <w:nsid w:val="FFFFFF7C"/>
    <w:multiLevelType w:val="singleLevel"/>
    <w:tmpl w:val="46E2DF3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5BEC0F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0C0095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8ACC7A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805CDBD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4DE8D0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E86024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770429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A6D8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1FC24E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5BC84A40"/>
    <w:multiLevelType w:val="multilevel"/>
    <w:tmpl w:val="9A2AD7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imal Feed Sci and T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5astpsudfvtxe925vvrww7zrsdd2wdrs9v&quot;&gt;My EndNote Library&lt;record-ids&gt;&lt;item&gt;10&lt;/item&gt;&lt;item&gt;11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3&lt;/item&gt;&lt;item&gt;54&lt;/item&gt;&lt;item&gt;58&lt;/item&gt;&lt;item&gt;59&lt;/item&gt;&lt;item&gt;60&lt;/item&gt;&lt;item&gt;63&lt;/item&gt;&lt;item&gt;66&lt;/item&gt;&lt;item&gt;69&lt;/item&gt;&lt;item&gt;74&lt;/item&gt;&lt;item&gt;75&lt;/item&gt;&lt;item&gt;76&lt;/item&gt;&lt;item&gt;77&lt;/item&gt;&lt;item&gt;78&lt;/item&gt;&lt;item&gt;79&lt;/item&gt;&lt;item&gt;83&lt;/item&gt;&lt;item&gt;87&lt;/item&gt;&lt;item&gt;91&lt;/item&gt;&lt;item&gt;95&lt;/item&gt;&lt;item&gt;96&lt;/item&gt;&lt;item&gt;99&lt;/item&gt;&lt;item&gt;104&lt;/item&gt;&lt;item&gt;105&lt;/item&gt;&lt;item&gt;106&lt;/item&gt;&lt;item&gt;108&lt;/item&gt;&lt;item&gt;110&lt;/item&gt;&lt;item&gt;111&lt;/item&gt;&lt;item&gt;120&lt;/item&gt;&lt;item&gt;121&lt;/item&gt;&lt;item&gt;123&lt;/item&gt;&lt;item&gt;151&lt;/item&gt;&lt;item&gt;155&lt;/item&gt;&lt;item&gt;166&lt;/item&gt;&lt;item&gt;167&lt;/item&gt;&lt;/record-ids&gt;&lt;/item&gt;&lt;/Libraries&gt;"/>
  </w:docVars>
  <w:rsids>
    <w:rsidRoot w:val="001D098D"/>
    <w:rsid w:val="00002D85"/>
    <w:rsid w:val="00003D93"/>
    <w:rsid w:val="00006CA3"/>
    <w:rsid w:val="000103C3"/>
    <w:rsid w:val="00014C71"/>
    <w:rsid w:val="00014F39"/>
    <w:rsid w:val="00015C0F"/>
    <w:rsid w:val="00017CF7"/>
    <w:rsid w:val="00017ED1"/>
    <w:rsid w:val="00021841"/>
    <w:rsid w:val="00021BC8"/>
    <w:rsid w:val="00022E1E"/>
    <w:rsid w:val="000265F1"/>
    <w:rsid w:val="0002738B"/>
    <w:rsid w:val="00030AF8"/>
    <w:rsid w:val="00035F06"/>
    <w:rsid w:val="000378F9"/>
    <w:rsid w:val="00045D10"/>
    <w:rsid w:val="000529E0"/>
    <w:rsid w:val="00056F0E"/>
    <w:rsid w:val="0005721E"/>
    <w:rsid w:val="00057AAF"/>
    <w:rsid w:val="00060509"/>
    <w:rsid w:val="000620D1"/>
    <w:rsid w:val="00065FE8"/>
    <w:rsid w:val="000739AD"/>
    <w:rsid w:val="000745E6"/>
    <w:rsid w:val="00074973"/>
    <w:rsid w:val="00074D26"/>
    <w:rsid w:val="000760B7"/>
    <w:rsid w:val="00077014"/>
    <w:rsid w:val="00077097"/>
    <w:rsid w:val="00077D5A"/>
    <w:rsid w:val="0008025D"/>
    <w:rsid w:val="000867E6"/>
    <w:rsid w:val="00090B3B"/>
    <w:rsid w:val="00091918"/>
    <w:rsid w:val="00091E22"/>
    <w:rsid w:val="00093840"/>
    <w:rsid w:val="00094A44"/>
    <w:rsid w:val="00095B47"/>
    <w:rsid w:val="00097E58"/>
    <w:rsid w:val="000A2A36"/>
    <w:rsid w:val="000A442F"/>
    <w:rsid w:val="000A4BEC"/>
    <w:rsid w:val="000B2E88"/>
    <w:rsid w:val="000B3467"/>
    <w:rsid w:val="000B637B"/>
    <w:rsid w:val="000B73C4"/>
    <w:rsid w:val="000C1042"/>
    <w:rsid w:val="000C6256"/>
    <w:rsid w:val="000C6272"/>
    <w:rsid w:val="000D1C1F"/>
    <w:rsid w:val="000D6115"/>
    <w:rsid w:val="000E09B7"/>
    <w:rsid w:val="000E0BB6"/>
    <w:rsid w:val="000E126D"/>
    <w:rsid w:val="000E1ADB"/>
    <w:rsid w:val="000E3643"/>
    <w:rsid w:val="000E3F76"/>
    <w:rsid w:val="000E46A3"/>
    <w:rsid w:val="000F0471"/>
    <w:rsid w:val="000F3872"/>
    <w:rsid w:val="000F519B"/>
    <w:rsid w:val="000F5205"/>
    <w:rsid w:val="000F76EA"/>
    <w:rsid w:val="00101A13"/>
    <w:rsid w:val="00105184"/>
    <w:rsid w:val="0011063F"/>
    <w:rsid w:val="00111D80"/>
    <w:rsid w:val="00112EA2"/>
    <w:rsid w:val="001138AD"/>
    <w:rsid w:val="00113EC0"/>
    <w:rsid w:val="0012143F"/>
    <w:rsid w:val="00122CA7"/>
    <w:rsid w:val="00123C3C"/>
    <w:rsid w:val="001249CA"/>
    <w:rsid w:val="00125574"/>
    <w:rsid w:val="00125BB4"/>
    <w:rsid w:val="00126F96"/>
    <w:rsid w:val="001315FF"/>
    <w:rsid w:val="001333FC"/>
    <w:rsid w:val="0013444C"/>
    <w:rsid w:val="001424CA"/>
    <w:rsid w:val="00145A23"/>
    <w:rsid w:val="0016254F"/>
    <w:rsid w:val="00170973"/>
    <w:rsid w:val="00172580"/>
    <w:rsid w:val="00172C6E"/>
    <w:rsid w:val="00176948"/>
    <w:rsid w:val="00184530"/>
    <w:rsid w:val="0019177F"/>
    <w:rsid w:val="0019504F"/>
    <w:rsid w:val="001A5985"/>
    <w:rsid w:val="001C34DD"/>
    <w:rsid w:val="001C4A42"/>
    <w:rsid w:val="001C5072"/>
    <w:rsid w:val="001D098D"/>
    <w:rsid w:val="001D0D5F"/>
    <w:rsid w:val="001D228F"/>
    <w:rsid w:val="001D2E65"/>
    <w:rsid w:val="001E035B"/>
    <w:rsid w:val="001E2A66"/>
    <w:rsid w:val="001F213B"/>
    <w:rsid w:val="001F26F9"/>
    <w:rsid w:val="001F6634"/>
    <w:rsid w:val="001F6F17"/>
    <w:rsid w:val="001F7DF0"/>
    <w:rsid w:val="00205D4A"/>
    <w:rsid w:val="0021222F"/>
    <w:rsid w:val="00223752"/>
    <w:rsid w:val="00225EA0"/>
    <w:rsid w:val="0023231B"/>
    <w:rsid w:val="0023338F"/>
    <w:rsid w:val="00233775"/>
    <w:rsid w:val="00234058"/>
    <w:rsid w:val="00234B4E"/>
    <w:rsid w:val="0023550B"/>
    <w:rsid w:val="00240DCC"/>
    <w:rsid w:val="00243093"/>
    <w:rsid w:val="00243937"/>
    <w:rsid w:val="00247DD1"/>
    <w:rsid w:val="00253547"/>
    <w:rsid w:val="002608F4"/>
    <w:rsid w:val="00262CC7"/>
    <w:rsid w:val="00263136"/>
    <w:rsid w:val="0026384F"/>
    <w:rsid w:val="00267941"/>
    <w:rsid w:val="00270195"/>
    <w:rsid w:val="002759CD"/>
    <w:rsid w:val="0027600A"/>
    <w:rsid w:val="002767C0"/>
    <w:rsid w:val="00277E2E"/>
    <w:rsid w:val="00280AED"/>
    <w:rsid w:val="00285155"/>
    <w:rsid w:val="002864BF"/>
    <w:rsid w:val="00286D3B"/>
    <w:rsid w:val="00290AA1"/>
    <w:rsid w:val="00290F41"/>
    <w:rsid w:val="002924B6"/>
    <w:rsid w:val="00293795"/>
    <w:rsid w:val="002947AB"/>
    <w:rsid w:val="00294947"/>
    <w:rsid w:val="002956CE"/>
    <w:rsid w:val="002A0082"/>
    <w:rsid w:val="002B18C7"/>
    <w:rsid w:val="002B2DD3"/>
    <w:rsid w:val="002B3EC6"/>
    <w:rsid w:val="002B5D13"/>
    <w:rsid w:val="002C0EF9"/>
    <w:rsid w:val="002C6966"/>
    <w:rsid w:val="002D0D8C"/>
    <w:rsid w:val="002D1E89"/>
    <w:rsid w:val="002D2816"/>
    <w:rsid w:val="002D5526"/>
    <w:rsid w:val="002E4269"/>
    <w:rsid w:val="002E42DE"/>
    <w:rsid w:val="002F5486"/>
    <w:rsid w:val="002F6B1C"/>
    <w:rsid w:val="002F7A80"/>
    <w:rsid w:val="002F7AC9"/>
    <w:rsid w:val="00301C80"/>
    <w:rsid w:val="003026C6"/>
    <w:rsid w:val="00303478"/>
    <w:rsid w:val="003041E9"/>
    <w:rsid w:val="00313122"/>
    <w:rsid w:val="00316435"/>
    <w:rsid w:val="003228FD"/>
    <w:rsid w:val="00323E78"/>
    <w:rsid w:val="0032506C"/>
    <w:rsid w:val="003275C0"/>
    <w:rsid w:val="003309ED"/>
    <w:rsid w:val="00332A10"/>
    <w:rsid w:val="00335FE0"/>
    <w:rsid w:val="003364BD"/>
    <w:rsid w:val="00340953"/>
    <w:rsid w:val="00341D0F"/>
    <w:rsid w:val="00341DA7"/>
    <w:rsid w:val="003501DC"/>
    <w:rsid w:val="00351A64"/>
    <w:rsid w:val="00357096"/>
    <w:rsid w:val="00362EED"/>
    <w:rsid w:val="003637AE"/>
    <w:rsid w:val="00373AD6"/>
    <w:rsid w:val="003768B5"/>
    <w:rsid w:val="00383165"/>
    <w:rsid w:val="0038323E"/>
    <w:rsid w:val="00385E05"/>
    <w:rsid w:val="00390F91"/>
    <w:rsid w:val="0039658B"/>
    <w:rsid w:val="00397E3A"/>
    <w:rsid w:val="003B70C3"/>
    <w:rsid w:val="003B77F4"/>
    <w:rsid w:val="003C0BD5"/>
    <w:rsid w:val="003C16EE"/>
    <w:rsid w:val="003C6475"/>
    <w:rsid w:val="003D1164"/>
    <w:rsid w:val="003D132B"/>
    <w:rsid w:val="003D3AC9"/>
    <w:rsid w:val="003D5127"/>
    <w:rsid w:val="003E0C8D"/>
    <w:rsid w:val="003E32A8"/>
    <w:rsid w:val="003E3757"/>
    <w:rsid w:val="003E7358"/>
    <w:rsid w:val="003F394C"/>
    <w:rsid w:val="003F51C3"/>
    <w:rsid w:val="004006E5"/>
    <w:rsid w:val="0040299A"/>
    <w:rsid w:val="00403EAC"/>
    <w:rsid w:val="00404544"/>
    <w:rsid w:val="004054CF"/>
    <w:rsid w:val="004061F7"/>
    <w:rsid w:val="00410522"/>
    <w:rsid w:val="004123F0"/>
    <w:rsid w:val="004139AC"/>
    <w:rsid w:val="004174E0"/>
    <w:rsid w:val="00417574"/>
    <w:rsid w:val="004224F3"/>
    <w:rsid w:val="004238F7"/>
    <w:rsid w:val="004313A2"/>
    <w:rsid w:val="004331C5"/>
    <w:rsid w:val="00433F54"/>
    <w:rsid w:val="00441B20"/>
    <w:rsid w:val="00444954"/>
    <w:rsid w:val="00445A50"/>
    <w:rsid w:val="00450F0D"/>
    <w:rsid w:val="0045524F"/>
    <w:rsid w:val="004624D7"/>
    <w:rsid w:val="00464058"/>
    <w:rsid w:val="0046481C"/>
    <w:rsid w:val="00465EFF"/>
    <w:rsid w:val="00467680"/>
    <w:rsid w:val="00467A96"/>
    <w:rsid w:val="00473640"/>
    <w:rsid w:val="00474BAF"/>
    <w:rsid w:val="004771F8"/>
    <w:rsid w:val="00481BE6"/>
    <w:rsid w:val="00485AD0"/>
    <w:rsid w:val="0048697A"/>
    <w:rsid w:val="00491058"/>
    <w:rsid w:val="0049205B"/>
    <w:rsid w:val="004933C6"/>
    <w:rsid w:val="00494265"/>
    <w:rsid w:val="0049570F"/>
    <w:rsid w:val="0049594B"/>
    <w:rsid w:val="00496E9E"/>
    <w:rsid w:val="004A43FB"/>
    <w:rsid w:val="004A78E6"/>
    <w:rsid w:val="004B441B"/>
    <w:rsid w:val="004B770B"/>
    <w:rsid w:val="004C1EBB"/>
    <w:rsid w:val="004C4461"/>
    <w:rsid w:val="004E0CEC"/>
    <w:rsid w:val="004E6E64"/>
    <w:rsid w:val="004F35FA"/>
    <w:rsid w:val="004F4559"/>
    <w:rsid w:val="004F499C"/>
    <w:rsid w:val="004F551F"/>
    <w:rsid w:val="005025A5"/>
    <w:rsid w:val="00504CDE"/>
    <w:rsid w:val="00517FCC"/>
    <w:rsid w:val="005217F3"/>
    <w:rsid w:val="0052373A"/>
    <w:rsid w:val="00531022"/>
    <w:rsid w:val="0053177C"/>
    <w:rsid w:val="0053598E"/>
    <w:rsid w:val="00545323"/>
    <w:rsid w:val="00545786"/>
    <w:rsid w:val="00552EC4"/>
    <w:rsid w:val="00556834"/>
    <w:rsid w:val="005602D2"/>
    <w:rsid w:val="00560677"/>
    <w:rsid w:val="005609E8"/>
    <w:rsid w:val="005621AD"/>
    <w:rsid w:val="005714B5"/>
    <w:rsid w:val="00573602"/>
    <w:rsid w:val="00577F96"/>
    <w:rsid w:val="00581485"/>
    <w:rsid w:val="00582979"/>
    <w:rsid w:val="005A11B7"/>
    <w:rsid w:val="005A1228"/>
    <w:rsid w:val="005A6494"/>
    <w:rsid w:val="005B2F2C"/>
    <w:rsid w:val="005B42A5"/>
    <w:rsid w:val="005B7948"/>
    <w:rsid w:val="005C38BE"/>
    <w:rsid w:val="005C4B6E"/>
    <w:rsid w:val="005D0E5B"/>
    <w:rsid w:val="005D3B15"/>
    <w:rsid w:val="005D3DBE"/>
    <w:rsid w:val="005D57A9"/>
    <w:rsid w:val="005D6AD0"/>
    <w:rsid w:val="005D73EA"/>
    <w:rsid w:val="005E456A"/>
    <w:rsid w:val="005E7D9E"/>
    <w:rsid w:val="005F0E4C"/>
    <w:rsid w:val="005F7B59"/>
    <w:rsid w:val="006022B1"/>
    <w:rsid w:val="00602B12"/>
    <w:rsid w:val="00605A2E"/>
    <w:rsid w:val="00606318"/>
    <w:rsid w:val="00607797"/>
    <w:rsid w:val="006113FB"/>
    <w:rsid w:val="0061195E"/>
    <w:rsid w:val="006173B2"/>
    <w:rsid w:val="00633A39"/>
    <w:rsid w:val="006426BC"/>
    <w:rsid w:val="00650A4C"/>
    <w:rsid w:val="00650B17"/>
    <w:rsid w:val="00650EC2"/>
    <w:rsid w:val="00652E23"/>
    <w:rsid w:val="00652F7D"/>
    <w:rsid w:val="0065350D"/>
    <w:rsid w:val="00656E91"/>
    <w:rsid w:val="006628E5"/>
    <w:rsid w:val="00670F01"/>
    <w:rsid w:val="00675B40"/>
    <w:rsid w:val="00681DE1"/>
    <w:rsid w:val="006851E9"/>
    <w:rsid w:val="0068607A"/>
    <w:rsid w:val="0069281D"/>
    <w:rsid w:val="006A61F8"/>
    <w:rsid w:val="006A6584"/>
    <w:rsid w:val="006B7007"/>
    <w:rsid w:val="006C563C"/>
    <w:rsid w:val="006C7BBB"/>
    <w:rsid w:val="006D2FD4"/>
    <w:rsid w:val="006D7A36"/>
    <w:rsid w:val="006E0FD5"/>
    <w:rsid w:val="006E7FF5"/>
    <w:rsid w:val="006F0061"/>
    <w:rsid w:val="006F130A"/>
    <w:rsid w:val="006F5D6D"/>
    <w:rsid w:val="006F6BDA"/>
    <w:rsid w:val="00702E59"/>
    <w:rsid w:val="0071473F"/>
    <w:rsid w:val="00714FF6"/>
    <w:rsid w:val="00723E53"/>
    <w:rsid w:val="00731923"/>
    <w:rsid w:val="007350B9"/>
    <w:rsid w:val="0073798F"/>
    <w:rsid w:val="00743A8A"/>
    <w:rsid w:val="00745227"/>
    <w:rsid w:val="00745835"/>
    <w:rsid w:val="00746166"/>
    <w:rsid w:val="00746AD7"/>
    <w:rsid w:val="00746D35"/>
    <w:rsid w:val="0075167B"/>
    <w:rsid w:val="00752917"/>
    <w:rsid w:val="00753AEC"/>
    <w:rsid w:val="00760288"/>
    <w:rsid w:val="0076445F"/>
    <w:rsid w:val="00785853"/>
    <w:rsid w:val="0079191F"/>
    <w:rsid w:val="00791DE7"/>
    <w:rsid w:val="00796F43"/>
    <w:rsid w:val="0079791F"/>
    <w:rsid w:val="007B06BC"/>
    <w:rsid w:val="007B154C"/>
    <w:rsid w:val="007C2D93"/>
    <w:rsid w:val="007C3223"/>
    <w:rsid w:val="007C3B24"/>
    <w:rsid w:val="007C6357"/>
    <w:rsid w:val="007C6464"/>
    <w:rsid w:val="007C7603"/>
    <w:rsid w:val="007C7C29"/>
    <w:rsid w:val="007D0775"/>
    <w:rsid w:val="007D19A8"/>
    <w:rsid w:val="007E2EC2"/>
    <w:rsid w:val="007E5DD1"/>
    <w:rsid w:val="007F191F"/>
    <w:rsid w:val="0080089B"/>
    <w:rsid w:val="00801B96"/>
    <w:rsid w:val="00805551"/>
    <w:rsid w:val="008079C1"/>
    <w:rsid w:val="0081076D"/>
    <w:rsid w:val="00811AB3"/>
    <w:rsid w:val="00816868"/>
    <w:rsid w:val="0082085C"/>
    <w:rsid w:val="00825115"/>
    <w:rsid w:val="00827170"/>
    <w:rsid w:val="00827FAF"/>
    <w:rsid w:val="00834B84"/>
    <w:rsid w:val="00841AE7"/>
    <w:rsid w:val="008504CA"/>
    <w:rsid w:val="00854DC6"/>
    <w:rsid w:val="00856208"/>
    <w:rsid w:val="00857ADF"/>
    <w:rsid w:val="0087229C"/>
    <w:rsid w:val="00876A22"/>
    <w:rsid w:val="00880284"/>
    <w:rsid w:val="00884996"/>
    <w:rsid w:val="00887969"/>
    <w:rsid w:val="008B07EE"/>
    <w:rsid w:val="008B249B"/>
    <w:rsid w:val="008B2510"/>
    <w:rsid w:val="008C00BF"/>
    <w:rsid w:val="008C0390"/>
    <w:rsid w:val="008C5451"/>
    <w:rsid w:val="008C72DA"/>
    <w:rsid w:val="008D3711"/>
    <w:rsid w:val="008D62B9"/>
    <w:rsid w:val="008E3B9A"/>
    <w:rsid w:val="008E466A"/>
    <w:rsid w:val="008F051C"/>
    <w:rsid w:val="008F2B06"/>
    <w:rsid w:val="00900AE2"/>
    <w:rsid w:val="00901377"/>
    <w:rsid w:val="0091344F"/>
    <w:rsid w:val="009203C0"/>
    <w:rsid w:val="00921CEB"/>
    <w:rsid w:val="00922E38"/>
    <w:rsid w:val="0093307D"/>
    <w:rsid w:val="0094015F"/>
    <w:rsid w:val="00942BA0"/>
    <w:rsid w:val="00942DE0"/>
    <w:rsid w:val="00954333"/>
    <w:rsid w:val="00955F4E"/>
    <w:rsid w:val="009614A8"/>
    <w:rsid w:val="00970A09"/>
    <w:rsid w:val="00975AD5"/>
    <w:rsid w:val="00977ADC"/>
    <w:rsid w:val="00981C3F"/>
    <w:rsid w:val="009826CA"/>
    <w:rsid w:val="0098363D"/>
    <w:rsid w:val="00984596"/>
    <w:rsid w:val="00986FD1"/>
    <w:rsid w:val="0099311C"/>
    <w:rsid w:val="00994411"/>
    <w:rsid w:val="0099784E"/>
    <w:rsid w:val="009A1416"/>
    <w:rsid w:val="009A64EA"/>
    <w:rsid w:val="009B4051"/>
    <w:rsid w:val="009B5D49"/>
    <w:rsid w:val="009C1927"/>
    <w:rsid w:val="009C5144"/>
    <w:rsid w:val="009D3725"/>
    <w:rsid w:val="009D5056"/>
    <w:rsid w:val="009D77E3"/>
    <w:rsid w:val="009E6279"/>
    <w:rsid w:val="009E6346"/>
    <w:rsid w:val="009F470A"/>
    <w:rsid w:val="009F63EF"/>
    <w:rsid w:val="00A30504"/>
    <w:rsid w:val="00A31198"/>
    <w:rsid w:val="00A32225"/>
    <w:rsid w:val="00A340CC"/>
    <w:rsid w:val="00A4002C"/>
    <w:rsid w:val="00A44E4F"/>
    <w:rsid w:val="00A46C72"/>
    <w:rsid w:val="00A50089"/>
    <w:rsid w:val="00A5154F"/>
    <w:rsid w:val="00A51977"/>
    <w:rsid w:val="00A52008"/>
    <w:rsid w:val="00A53AEB"/>
    <w:rsid w:val="00A662F4"/>
    <w:rsid w:val="00A72402"/>
    <w:rsid w:val="00A73EB3"/>
    <w:rsid w:val="00A82DE8"/>
    <w:rsid w:val="00A83BFD"/>
    <w:rsid w:val="00AA3FBD"/>
    <w:rsid w:val="00AA5048"/>
    <w:rsid w:val="00AA6B8C"/>
    <w:rsid w:val="00AA6D16"/>
    <w:rsid w:val="00AB16CF"/>
    <w:rsid w:val="00AB3245"/>
    <w:rsid w:val="00AB3598"/>
    <w:rsid w:val="00AB6D1E"/>
    <w:rsid w:val="00AC1DB3"/>
    <w:rsid w:val="00AD2CA7"/>
    <w:rsid w:val="00AD3462"/>
    <w:rsid w:val="00AE138B"/>
    <w:rsid w:val="00AE52C4"/>
    <w:rsid w:val="00AE67E2"/>
    <w:rsid w:val="00AE7168"/>
    <w:rsid w:val="00AF26D2"/>
    <w:rsid w:val="00AF76E5"/>
    <w:rsid w:val="00B00A78"/>
    <w:rsid w:val="00B02AFE"/>
    <w:rsid w:val="00B03843"/>
    <w:rsid w:val="00B0799B"/>
    <w:rsid w:val="00B167DA"/>
    <w:rsid w:val="00B231A2"/>
    <w:rsid w:val="00B2529E"/>
    <w:rsid w:val="00B32DF4"/>
    <w:rsid w:val="00B34AAA"/>
    <w:rsid w:val="00B36E46"/>
    <w:rsid w:val="00B4197E"/>
    <w:rsid w:val="00B43B32"/>
    <w:rsid w:val="00B56D21"/>
    <w:rsid w:val="00B636CE"/>
    <w:rsid w:val="00B6476B"/>
    <w:rsid w:val="00B6631C"/>
    <w:rsid w:val="00B669D6"/>
    <w:rsid w:val="00B70F57"/>
    <w:rsid w:val="00B80C71"/>
    <w:rsid w:val="00B82C62"/>
    <w:rsid w:val="00B84652"/>
    <w:rsid w:val="00B86544"/>
    <w:rsid w:val="00B86DA3"/>
    <w:rsid w:val="00B9164D"/>
    <w:rsid w:val="00B94EDD"/>
    <w:rsid w:val="00BA481E"/>
    <w:rsid w:val="00BA4E7D"/>
    <w:rsid w:val="00BA5F40"/>
    <w:rsid w:val="00BB1479"/>
    <w:rsid w:val="00BB2980"/>
    <w:rsid w:val="00BB5729"/>
    <w:rsid w:val="00BB5AD1"/>
    <w:rsid w:val="00BC036F"/>
    <w:rsid w:val="00BC1794"/>
    <w:rsid w:val="00BC2410"/>
    <w:rsid w:val="00BC41B6"/>
    <w:rsid w:val="00BC73BB"/>
    <w:rsid w:val="00BD513C"/>
    <w:rsid w:val="00BF33E5"/>
    <w:rsid w:val="00C010DD"/>
    <w:rsid w:val="00C03176"/>
    <w:rsid w:val="00C03DAA"/>
    <w:rsid w:val="00C10524"/>
    <w:rsid w:val="00C11B82"/>
    <w:rsid w:val="00C1324F"/>
    <w:rsid w:val="00C140EA"/>
    <w:rsid w:val="00C16153"/>
    <w:rsid w:val="00C22D19"/>
    <w:rsid w:val="00C2689B"/>
    <w:rsid w:val="00C2695D"/>
    <w:rsid w:val="00C26CD9"/>
    <w:rsid w:val="00C32EFC"/>
    <w:rsid w:val="00C40378"/>
    <w:rsid w:val="00C438E8"/>
    <w:rsid w:val="00C45A0E"/>
    <w:rsid w:val="00C506C6"/>
    <w:rsid w:val="00C55F42"/>
    <w:rsid w:val="00C609C4"/>
    <w:rsid w:val="00C62F76"/>
    <w:rsid w:val="00C7255D"/>
    <w:rsid w:val="00C77A97"/>
    <w:rsid w:val="00C81180"/>
    <w:rsid w:val="00C818EE"/>
    <w:rsid w:val="00C9116A"/>
    <w:rsid w:val="00C94CED"/>
    <w:rsid w:val="00CA0D54"/>
    <w:rsid w:val="00CA6962"/>
    <w:rsid w:val="00CB06C9"/>
    <w:rsid w:val="00CB22CC"/>
    <w:rsid w:val="00CB2619"/>
    <w:rsid w:val="00CB399A"/>
    <w:rsid w:val="00CE7600"/>
    <w:rsid w:val="00CF15EC"/>
    <w:rsid w:val="00CF2124"/>
    <w:rsid w:val="00D01ECF"/>
    <w:rsid w:val="00D04C9C"/>
    <w:rsid w:val="00D05592"/>
    <w:rsid w:val="00D07086"/>
    <w:rsid w:val="00D07BAC"/>
    <w:rsid w:val="00D1129B"/>
    <w:rsid w:val="00D11E50"/>
    <w:rsid w:val="00D242E5"/>
    <w:rsid w:val="00D24D8E"/>
    <w:rsid w:val="00D25066"/>
    <w:rsid w:val="00D274CF"/>
    <w:rsid w:val="00D3027B"/>
    <w:rsid w:val="00D3181A"/>
    <w:rsid w:val="00D3383F"/>
    <w:rsid w:val="00D3577E"/>
    <w:rsid w:val="00D41C08"/>
    <w:rsid w:val="00D4218D"/>
    <w:rsid w:val="00D44642"/>
    <w:rsid w:val="00D46FE9"/>
    <w:rsid w:val="00D540AF"/>
    <w:rsid w:val="00D64693"/>
    <w:rsid w:val="00D64D39"/>
    <w:rsid w:val="00D72844"/>
    <w:rsid w:val="00D77D19"/>
    <w:rsid w:val="00D8234E"/>
    <w:rsid w:val="00D83C31"/>
    <w:rsid w:val="00D9698E"/>
    <w:rsid w:val="00DA2BDF"/>
    <w:rsid w:val="00DB0602"/>
    <w:rsid w:val="00DB1751"/>
    <w:rsid w:val="00DB25E5"/>
    <w:rsid w:val="00DB35D9"/>
    <w:rsid w:val="00DC1065"/>
    <w:rsid w:val="00DD43CA"/>
    <w:rsid w:val="00DD4B06"/>
    <w:rsid w:val="00DD4D89"/>
    <w:rsid w:val="00DD59A4"/>
    <w:rsid w:val="00DE05B7"/>
    <w:rsid w:val="00DE21CB"/>
    <w:rsid w:val="00DE59D6"/>
    <w:rsid w:val="00DE5C51"/>
    <w:rsid w:val="00DE7F62"/>
    <w:rsid w:val="00DF4004"/>
    <w:rsid w:val="00DF456D"/>
    <w:rsid w:val="00DF5320"/>
    <w:rsid w:val="00E00BAD"/>
    <w:rsid w:val="00E015B0"/>
    <w:rsid w:val="00E0403F"/>
    <w:rsid w:val="00E044D1"/>
    <w:rsid w:val="00E05E0F"/>
    <w:rsid w:val="00E06B1C"/>
    <w:rsid w:val="00E11542"/>
    <w:rsid w:val="00E1747C"/>
    <w:rsid w:val="00E2585B"/>
    <w:rsid w:val="00E26C8E"/>
    <w:rsid w:val="00E307D4"/>
    <w:rsid w:val="00E3129F"/>
    <w:rsid w:val="00E32559"/>
    <w:rsid w:val="00E33010"/>
    <w:rsid w:val="00E34162"/>
    <w:rsid w:val="00E366D1"/>
    <w:rsid w:val="00E37AD5"/>
    <w:rsid w:val="00E37D4C"/>
    <w:rsid w:val="00E37F7C"/>
    <w:rsid w:val="00E403AF"/>
    <w:rsid w:val="00E40922"/>
    <w:rsid w:val="00E41B41"/>
    <w:rsid w:val="00E444A2"/>
    <w:rsid w:val="00E46C8B"/>
    <w:rsid w:val="00E51054"/>
    <w:rsid w:val="00E52470"/>
    <w:rsid w:val="00E5310B"/>
    <w:rsid w:val="00E62F2A"/>
    <w:rsid w:val="00E631E2"/>
    <w:rsid w:val="00E631F6"/>
    <w:rsid w:val="00E72406"/>
    <w:rsid w:val="00E7439D"/>
    <w:rsid w:val="00E8775B"/>
    <w:rsid w:val="00E92547"/>
    <w:rsid w:val="00E9288D"/>
    <w:rsid w:val="00E949AC"/>
    <w:rsid w:val="00E962B7"/>
    <w:rsid w:val="00EA0A02"/>
    <w:rsid w:val="00EA1A69"/>
    <w:rsid w:val="00EA6A95"/>
    <w:rsid w:val="00EB45E3"/>
    <w:rsid w:val="00EC0891"/>
    <w:rsid w:val="00EC5B74"/>
    <w:rsid w:val="00EC6215"/>
    <w:rsid w:val="00EC78E7"/>
    <w:rsid w:val="00ED1DF3"/>
    <w:rsid w:val="00ED36E4"/>
    <w:rsid w:val="00ED63ED"/>
    <w:rsid w:val="00ED69B5"/>
    <w:rsid w:val="00EE1408"/>
    <w:rsid w:val="00EE281A"/>
    <w:rsid w:val="00EE3BAB"/>
    <w:rsid w:val="00EE3C27"/>
    <w:rsid w:val="00EE4CBE"/>
    <w:rsid w:val="00EE4E6C"/>
    <w:rsid w:val="00EE7891"/>
    <w:rsid w:val="00EF046B"/>
    <w:rsid w:val="00EF1916"/>
    <w:rsid w:val="00EF3DEB"/>
    <w:rsid w:val="00EF63B2"/>
    <w:rsid w:val="00F01E67"/>
    <w:rsid w:val="00F0286E"/>
    <w:rsid w:val="00F05CE3"/>
    <w:rsid w:val="00F07C76"/>
    <w:rsid w:val="00F1068A"/>
    <w:rsid w:val="00F24B2E"/>
    <w:rsid w:val="00F24D22"/>
    <w:rsid w:val="00F26623"/>
    <w:rsid w:val="00F3085C"/>
    <w:rsid w:val="00F321EB"/>
    <w:rsid w:val="00F35F6F"/>
    <w:rsid w:val="00F37B70"/>
    <w:rsid w:val="00F4753A"/>
    <w:rsid w:val="00F47E8D"/>
    <w:rsid w:val="00F51191"/>
    <w:rsid w:val="00F51579"/>
    <w:rsid w:val="00F605FA"/>
    <w:rsid w:val="00F61560"/>
    <w:rsid w:val="00F61A46"/>
    <w:rsid w:val="00F649E4"/>
    <w:rsid w:val="00F65324"/>
    <w:rsid w:val="00F65A7B"/>
    <w:rsid w:val="00F70AD5"/>
    <w:rsid w:val="00F7129A"/>
    <w:rsid w:val="00F73DA2"/>
    <w:rsid w:val="00F76233"/>
    <w:rsid w:val="00F76747"/>
    <w:rsid w:val="00F869DC"/>
    <w:rsid w:val="00F90324"/>
    <w:rsid w:val="00F91E71"/>
    <w:rsid w:val="00F925E5"/>
    <w:rsid w:val="00F92C7D"/>
    <w:rsid w:val="00F943CE"/>
    <w:rsid w:val="00F959C6"/>
    <w:rsid w:val="00FA30CC"/>
    <w:rsid w:val="00FA5A7B"/>
    <w:rsid w:val="00FB02C4"/>
    <w:rsid w:val="00FC2147"/>
    <w:rsid w:val="00FD0925"/>
    <w:rsid w:val="00FD21CB"/>
    <w:rsid w:val="00FD2743"/>
    <w:rsid w:val="00FE5C4B"/>
    <w:rsid w:val="00FF4020"/>
    <w:rsid w:val="00FF4DB0"/>
    <w:rsid w:val="00FF5DD3"/>
    <w:rsid w:val="00FF68BD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0B3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7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6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C08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7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7D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7D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7D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7D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7D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A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AD5"/>
  </w:style>
  <w:style w:type="paragraph" w:styleId="Footer">
    <w:name w:val="footer"/>
    <w:basedOn w:val="Normal"/>
    <w:link w:val="FooterChar"/>
    <w:uiPriority w:val="99"/>
    <w:unhideWhenUsed/>
    <w:rsid w:val="00975A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AD5"/>
  </w:style>
  <w:style w:type="character" w:styleId="Emphasis">
    <w:name w:val="Emphasis"/>
    <w:basedOn w:val="DefaultParagraphFont"/>
    <w:uiPriority w:val="20"/>
    <w:qFormat/>
    <w:rsid w:val="008D371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EC0891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EC08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08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08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0891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EC0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EC08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EC089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">
    <w:name w:val="Grid Table 4"/>
    <w:basedOn w:val="TableNormal"/>
    <w:uiPriority w:val="49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5">
    <w:name w:val="Grid Table 5 Dark Accent 5"/>
    <w:basedOn w:val="TableNormal"/>
    <w:uiPriority w:val="50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3Accent1">
    <w:name w:val="Grid Table 3 Accent 1"/>
    <w:basedOn w:val="TableNormal"/>
    <w:uiPriority w:val="48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5DarkAccent1">
    <w:name w:val="Grid Table 5 Dark Accent 1"/>
    <w:basedOn w:val="TableNormal"/>
    <w:uiPriority w:val="50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Hyperlink">
    <w:name w:val="Hyperlink"/>
    <w:basedOn w:val="DefaultParagraphFont"/>
    <w:uiPriority w:val="99"/>
    <w:unhideWhenUsed/>
    <w:rsid w:val="00EC089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0891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EC0891"/>
  </w:style>
  <w:style w:type="table" w:customStyle="1" w:styleId="GridTable1LightAccent3">
    <w:name w:val="Grid Table 1 Light Accent 3"/>
    <w:basedOn w:val="TableNormal"/>
    <w:uiPriority w:val="46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0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891"/>
    <w:rPr>
      <w:rFonts w:ascii="Segoe UI" w:hAnsi="Segoe UI" w:cs="Segoe UI"/>
      <w:sz w:val="18"/>
      <w:szCs w:val="18"/>
    </w:rPr>
  </w:style>
  <w:style w:type="table" w:customStyle="1" w:styleId="PlainTable4">
    <w:name w:val="Plain Table 4"/>
    <w:basedOn w:val="TableNormal"/>
    <w:uiPriority w:val="44"/>
    <w:rsid w:val="00EC08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46166"/>
  </w:style>
  <w:style w:type="character" w:customStyle="1" w:styleId="Heading2Char">
    <w:name w:val="Heading 2 Char"/>
    <w:basedOn w:val="DefaultParagraphFont"/>
    <w:link w:val="Heading2"/>
    <w:uiPriority w:val="9"/>
    <w:semiHidden/>
    <w:rsid w:val="004006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0E0BB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3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1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1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0AE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167DA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B167DA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B167DA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B167DA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B167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167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B167D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B167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B167DA"/>
    <w:pPr>
      <w:autoSpaceDE w:val="0"/>
      <w:autoSpaceDN w:val="0"/>
      <w:adjustRightInd w:val="0"/>
      <w:spacing w:line="480" w:lineRule="auto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B167DA"/>
    <w:rPr>
      <w:rFonts w:asciiTheme="majorBidi" w:eastAsiaTheme="majorEastAsia" w:hAnsiTheme="majorBidi" w:cstheme="majorBidi"/>
      <w:color w:val="2F5496" w:themeColor="accent1" w:themeShade="BF"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B167DA"/>
    <w:pPr>
      <w:autoSpaceDE w:val="0"/>
      <w:autoSpaceDN w:val="0"/>
      <w:adjustRightInd w:val="0"/>
      <w:spacing w:after="0" w:line="480" w:lineRule="auto"/>
      <w:outlineLvl w:val="9"/>
    </w:pPr>
    <w:rPr>
      <w:rFonts w:asciiTheme="majorBidi" w:hAnsiTheme="majorBidi" w:cstheme="majorBidi"/>
      <w:sz w:val="24"/>
      <w:szCs w:val="24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B167DA"/>
    <w:rPr>
      <w:rFonts w:asciiTheme="majorBidi" w:eastAsia="Times New Roman" w:hAnsiTheme="majorBidi" w:cstheme="majorBidi"/>
      <w:b/>
      <w:bCs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B167DA"/>
    <w:pPr>
      <w:autoSpaceDE w:val="0"/>
      <w:autoSpaceDN w:val="0"/>
      <w:adjustRightInd w:val="0"/>
      <w:spacing w:line="480" w:lineRule="auto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B167DA"/>
    <w:rPr>
      <w:rFonts w:asciiTheme="majorBidi" w:eastAsiaTheme="majorEastAsia" w:hAnsiTheme="majorBidi" w:cstheme="majorBidi"/>
      <w:i/>
      <w:iCs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7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B167DA"/>
    <w:pPr>
      <w:autoSpaceDE w:val="0"/>
      <w:autoSpaceDN w:val="0"/>
      <w:adjustRightInd w:val="0"/>
      <w:spacing w:line="480" w:lineRule="auto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B167DA"/>
    <w:rPr>
      <w:rFonts w:asciiTheme="majorBidi" w:eastAsiaTheme="majorEastAsia" w:hAnsiTheme="majorBid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7D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B167DA"/>
    <w:pPr>
      <w:autoSpaceDE w:val="0"/>
      <w:autoSpaceDN w:val="0"/>
      <w:adjustRightInd w:val="0"/>
      <w:spacing w:line="480" w:lineRule="auto"/>
      <w:jc w:val="lowKashida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B167DA"/>
    <w:rPr>
      <w:rFonts w:asciiTheme="majorBidi" w:eastAsiaTheme="majorEastAsia" w:hAnsiTheme="majorBid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7D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B167DA"/>
    <w:pPr>
      <w:autoSpaceDE w:val="0"/>
      <w:autoSpaceDN w:val="0"/>
      <w:adjustRightInd w:val="0"/>
      <w:spacing w:line="480" w:lineRule="auto"/>
      <w:jc w:val="lowKashida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B167DA"/>
    <w:rPr>
      <w:rFonts w:asciiTheme="majorBidi" w:eastAsiaTheme="majorEastAsia" w:hAnsiTheme="majorBid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7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B167DA"/>
    <w:pPr>
      <w:autoSpaceDE w:val="0"/>
      <w:autoSpaceDN w:val="0"/>
      <w:adjustRightInd w:val="0"/>
      <w:spacing w:line="480" w:lineRule="auto"/>
      <w:jc w:val="lowKashida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B167DA"/>
    <w:rPr>
      <w:rFonts w:asciiTheme="majorBidi" w:eastAsiaTheme="majorEastAsia" w:hAnsiTheme="majorBidi" w:cstheme="majorBidi"/>
      <w:color w:val="272727" w:themeColor="text1" w:themeTint="D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7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B167DA"/>
    <w:pPr>
      <w:autoSpaceDE w:val="0"/>
      <w:autoSpaceDN w:val="0"/>
      <w:adjustRightInd w:val="0"/>
      <w:spacing w:line="480" w:lineRule="auto"/>
      <w:jc w:val="lowKashida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B167DA"/>
    <w:rPr>
      <w:rFonts w:asciiTheme="majorBidi" w:eastAsiaTheme="majorEastAsia" w:hAnsiTheme="majorBid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7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5A23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145A23"/>
  </w:style>
  <w:style w:type="character" w:styleId="BookTitle">
    <w:name w:val="Book Title"/>
    <w:basedOn w:val="DefaultParagraphFont"/>
    <w:uiPriority w:val="33"/>
    <w:qFormat/>
    <w:rsid w:val="00145A2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145A2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45A2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45A23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145A2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A2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A23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145A2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A23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145A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45A2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145A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45A2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45A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45A2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45A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145A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145A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45A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145A23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145A2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145A2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145A2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5A2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5A23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145A2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45A2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45A2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145A2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45A23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45A23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145A23"/>
  </w:style>
  <w:style w:type="paragraph" w:styleId="PlainText">
    <w:name w:val="Plain Text"/>
    <w:basedOn w:val="Normal"/>
    <w:link w:val="PlainTextChar"/>
    <w:uiPriority w:val="99"/>
    <w:semiHidden/>
    <w:unhideWhenUsed/>
    <w:rsid w:val="00145A2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5A23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5A2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5A23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145A2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45A23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145A2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45A2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45A23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45A2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45A23"/>
  </w:style>
  <w:style w:type="paragraph" w:styleId="BodyText3">
    <w:name w:val="Body Text 3"/>
    <w:basedOn w:val="Normal"/>
    <w:link w:val="BodyText3Char"/>
    <w:uiPriority w:val="99"/>
    <w:semiHidden/>
    <w:unhideWhenUsed/>
    <w:rsid w:val="00145A2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45A23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45A2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45A2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45A23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45A23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45A2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45A2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45A23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45A23"/>
  </w:style>
  <w:style w:type="paragraph" w:styleId="BodyText">
    <w:name w:val="Body Text"/>
    <w:basedOn w:val="Normal"/>
    <w:link w:val="BodyTextChar"/>
    <w:uiPriority w:val="99"/>
    <w:semiHidden/>
    <w:unhideWhenUsed/>
    <w:rsid w:val="00145A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5A23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45A23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45A23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45A23"/>
  </w:style>
  <w:style w:type="character" w:customStyle="1" w:styleId="DateChar">
    <w:name w:val="Date Char"/>
    <w:basedOn w:val="DefaultParagraphFont"/>
    <w:link w:val="Date"/>
    <w:uiPriority w:val="99"/>
    <w:semiHidden/>
    <w:rsid w:val="00145A2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45A2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45A23"/>
  </w:style>
  <w:style w:type="paragraph" w:styleId="Subtitle">
    <w:name w:val="Subtitle"/>
    <w:basedOn w:val="Normal"/>
    <w:next w:val="Normal"/>
    <w:link w:val="SubtitleChar"/>
    <w:uiPriority w:val="11"/>
    <w:qFormat/>
    <w:rsid w:val="00145A2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45A23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45A2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45A2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145A23"/>
    <w:pPr>
      <w:spacing w:after="120"/>
      <w:ind w:left="18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45A23"/>
    <w:pPr>
      <w:spacing w:after="120"/>
      <w:ind w:left="14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45A23"/>
    <w:pPr>
      <w:spacing w:after="120"/>
      <w:ind w:left="108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45A23"/>
    <w:pPr>
      <w:spacing w:after="120"/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145A23"/>
    <w:pPr>
      <w:spacing w:after="120"/>
      <w:ind w:left="36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145A23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45A23"/>
  </w:style>
  <w:style w:type="paragraph" w:styleId="Closing">
    <w:name w:val="Closing"/>
    <w:basedOn w:val="Normal"/>
    <w:link w:val="ClosingChar"/>
    <w:uiPriority w:val="99"/>
    <w:semiHidden/>
    <w:unhideWhenUsed/>
    <w:rsid w:val="00145A23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45A23"/>
  </w:style>
  <w:style w:type="paragraph" w:styleId="Title">
    <w:name w:val="Title"/>
    <w:basedOn w:val="Normal"/>
    <w:next w:val="Normal"/>
    <w:link w:val="TitleChar"/>
    <w:uiPriority w:val="10"/>
    <w:qFormat/>
    <w:rsid w:val="00145A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145A23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45A23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45A23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45A23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45A23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45A23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45A23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45A23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145A23"/>
    <w:pPr>
      <w:ind w:left="180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45A23"/>
    <w:pPr>
      <w:ind w:left="144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45A23"/>
    <w:pPr>
      <w:ind w:left="108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45A23"/>
    <w:pPr>
      <w:ind w:left="72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145A23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145A23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145A23"/>
    <w:pPr>
      <w:ind w:left="360" w:hanging="36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145A2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145A2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45A23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45A23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45A2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5A2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5A2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145A23"/>
  </w:style>
  <w:style w:type="character" w:styleId="FootnoteReference">
    <w:name w:val="footnote reference"/>
    <w:basedOn w:val="DefaultParagraphFont"/>
    <w:uiPriority w:val="99"/>
    <w:semiHidden/>
    <w:unhideWhenUsed/>
    <w:rsid w:val="00145A2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145A2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45A2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45A23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45A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45A23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5A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5A23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145A23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45A23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45A23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45A23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45A23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45A23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45A23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45A23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45A2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145A23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440" w:hanging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7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6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C08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7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7D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7D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7D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7D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7D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A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AD5"/>
  </w:style>
  <w:style w:type="paragraph" w:styleId="Footer">
    <w:name w:val="footer"/>
    <w:basedOn w:val="Normal"/>
    <w:link w:val="FooterChar"/>
    <w:uiPriority w:val="99"/>
    <w:unhideWhenUsed/>
    <w:rsid w:val="00975A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AD5"/>
  </w:style>
  <w:style w:type="character" w:styleId="Emphasis">
    <w:name w:val="Emphasis"/>
    <w:basedOn w:val="DefaultParagraphFont"/>
    <w:uiPriority w:val="20"/>
    <w:qFormat/>
    <w:rsid w:val="008D371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EC0891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EC08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08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08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0891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EC0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EC08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EC089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">
    <w:name w:val="Grid Table 4"/>
    <w:basedOn w:val="TableNormal"/>
    <w:uiPriority w:val="49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5">
    <w:name w:val="Grid Table 5 Dark Accent 5"/>
    <w:basedOn w:val="TableNormal"/>
    <w:uiPriority w:val="50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3Accent1">
    <w:name w:val="Grid Table 3 Accent 1"/>
    <w:basedOn w:val="TableNormal"/>
    <w:uiPriority w:val="48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5DarkAccent1">
    <w:name w:val="Grid Table 5 Dark Accent 1"/>
    <w:basedOn w:val="TableNormal"/>
    <w:uiPriority w:val="50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Hyperlink">
    <w:name w:val="Hyperlink"/>
    <w:basedOn w:val="DefaultParagraphFont"/>
    <w:uiPriority w:val="99"/>
    <w:unhideWhenUsed/>
    <w:rsid w:val="00EC089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0891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EC0891"/>
  </w:style>
  <w:style w:type="table" w:customStyle="1" w:styleId="GridTable1LightAccent3">
    <w:name w:val="Grid Table 1 Light Accent 3"/>
    <w:basedOn w:val="TableNormal"/>
    <w:uiPriority w:val="46"/>
    <w:rsid w:val="00EC089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0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891"/>
    <w:rPr>
      <w:rFonts w:ascii="Segoe UI" w:hAnsi="Segoe UI" w:cs="Segoe UI"/>
      <w:sz w:val="18"/>
      <w:szCs w:val="18"/>
    </w:rPr>
  </w:style>
  <w:style w:type="table" w:customStyle="1" w:styleId="PlainTable4">
    <w:name w:val="Plain Table 4"/>
    <w:basedOn w:val="TableNormal"/>
    <w:uiPriority w:val="44"/>
    <w:rsid w:val="00EC08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46166"/>
  </w:style>
  <w:style w:type="character" w:customStyle="1" w:styleId="Heading2Char">
    <w:name w:val="Heading 2 Char"/>
    <w:basedOn w:val="DefaultParagraphFont"/>
    <w:link w:val="Heading2"/>
    <w:uiPriority w:val="9"/>
    <w:semiHidden/>
    <w:rsid w:val="004006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0E0BB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3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1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1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0AE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167DA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B167DA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B167DA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B167DA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B167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167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B167D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B167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B167DA"/>
    <w:pPr>
      <w:autoSpaceDE w:val="0"/>
      <w:autoSpaceDN w:val="0"/>
      <w:adjustRightInd w:val="0"/>
      <w:spacing w:line="480" w:lineRule="auto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B167DA"/>
    <w:rPr>
      <w:rFonts w:asciiTheme="majorBidi" w:eastAsiaTheme="majorEastAsia" w:hAnsiTheme="majorBidi" w:cstheme="majorBidi"/>
      <w:color w:val="2F5496" w:themeColor="accent1" w:themeShade="BF"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B167DA"/>
    <w:pPr>
      <w:autoSpaceDE w:val="0"/>
      <w:autoSpaceDN w:val="0"/>
      <w:adjustRightInd w:val="0"/>
      <w:spacing w:after="0" w:line="480" w:lineRule="auto"/>
      <w:outlineLvl w:val="9"/>
    </w:pPr>
    <w:rPr>
      <w:rFonts w:asciiTheme="majorBidi" w:hAnsiTheme="majorBidi" w:cstheme="majorBidi"/>
      <w:sz w:val="24"/>
      <w:szCs w:val="24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B167DA"/>
    <w:rPr>
      <w:rFonts w:asciiTheme="majorBidi" w:eastAsia="Times New Roman" w:hAnsiTheme="majorBidi" w:cstheme="majorBidi"/>
      <w:b/>
      <w:bCs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B167DA"/>
    <w:pPr>
      <w:autoSpaceDE w:val="0"/>
      <w:autoSpaceDN w:val="0"/>
      <w:adjustRightInd w:val="0"/>
      <w:spacing w:line="480" w:lineRule="auto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B167DA"/>
    <w:rPr>
      <w:rFonts w:asciiTheme="majorBidi" w:eastAsiaTheme="majorEastAsia" w:hAnsiTheme="majorBidi" w:cstheme="majorBidi"/>
      <w:i/>
      <w:iCs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7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B167DA"/>
    <w:pPr>
      <w:autoSpaceDE w:val="0"/>
      <w:autoSpaceDN w:val="0"/>
      <w:adjustRightInd w:val="0"/>
      <w:spacing w:line="480" w:lineRule="auto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B167DA"/>
    <w:rPr>
      <w:rFonts w:asciiTheme="majorBidi" w:eastAsiaTheme="majorEastAsia" w:hAnsiTheme="majorBid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7D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B167DA"/>
    <w:pPr>
      <w:autoSpaceDE w:val="0"/>
      <w:autoSpaceDN w:val="0"/>
      <w:adjustRightInd w:val="0"/>
      <w:spacing w:line="480" w:lineRule="auto"/>
      <w:jc w:val="lowKashida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B167DA"/>
    <w:rPr>
      <w:rFonts w:asciiTheme="majorBidi" w:eastAsiaTheme="majorEastAsia" w:hAnsiTheme="majorBid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7D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B167DA"/>
    <w:pPr>
      <w:autoSpaceDE w:val="0"/>
      <w:autoSpaceDN w:val="0"/>
      <w:adjustRightInd w:val="0"/>
      <w:spacing w:line="480" w:lineRule="auto"/>
      <w:jc w:val="lowKashida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B167DA"/>
    <w:rPr>
      <w:rFonts w:asciiTheme="majorBidi" w:eastAsiaTheme="majorEastAsia" w:hAnsiTheme="majorBid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7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B167DA"/>
    <w:pPr>
      <w:autoSpaceDE w:val="0"/>
      <w:autoSpaceDN w:val="0"/>
      <w:adjustRightInd w:val="0"/>
      <w:spacing w:line="480" w:lineRule="auto"/>
      <w:jc w:val="lowKashida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B167DA"/>
    <w:rPr>
      <w:rFonts w:asciiTheme="majorBidi" w:eastAsiaTheme="majorEastAsia" w:hAnsiTheme="majorBidi" w:cstheme="majorBidi"/>
      <w:color w:val="272727" w:themeColor="text1" w:themeTint="D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7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B167DA"/>
    <w:pPr>
      <w:autoSpaceDE w:val="0"/>
      <w:autoSpaceDN w:val="0"/>
      <w:adjustRightInd w:val="0"/>
      <w:spacing w:line="480" w:lineRule="auto"/>
      <w:jc w:val="lowKashida"/>
      <w:outlineLvl w:val="9"/>
    </w:pPr>
    <w:rPr>
      <w:rFonts w:asciiTheme="majorBidi" w:hAnsiTheme="majorBidi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B167DA"/>
    <w:rPr>
      <w:rFonts w:asciiTheme="majorBidi" w:eastAsiaTheme="majorEastAsia" w:hAnsiTheme="majorBid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7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5A23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145A23"/>
  </w:style>
  <w:style w:type="character" w:styleId="BookTitle">
    <w:name w:val="Book Title"/>
    <w:basedOn w:val="DefaultParagraphFont"/>
    <w:uiPriority w:val="33"/>
    <w:qFormat/>
    <w:rsid w:val="00145A2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145A2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45A2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45A23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145A2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A2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A23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145A2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A23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145A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45A2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145A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45A2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45A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45A2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45A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145A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145A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45A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45A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145A23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145A2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145A2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145A2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5A2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5A23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145A2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45A2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45A2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145A2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45A23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45A23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145A23"/>
  </w:style>
  <w:style w:type="paragraph" w:styleId="PlainText">
    <w:name w:val="Plain Text"/>
    <w:basedOn w:val="Normal"/>
    <w:link w:val="PlainTextChar"/>
    <w:uiPriority w:val="99"/>
    <w:semiHidden/>
    <w:unhideWhenUsed/>
    <w:rsid w:val="00145A2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5A23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5A2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5A23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145A2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45A23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145A2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45A2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45A23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45A2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45A23"/>
  </w:style>
  <w:style w:type="paragraph" w:styleId="BodyText3">
    <w:name w:val="Body Text 3"/>
    <w:basedOn w:val="Normal"/>
    <w:link w:val="BodyText3Char"/>
    <w:uiPriority w:val="99"/>
    <w:semiHidden/>
    <w:unhideWhenUsed/>
    <w:rsid w:val="00145A2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45A23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45A2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45A2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45A23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45A23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45A2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45A2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45A23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45A23"/>
  </w:style>
  <w:style w:type="paragraph" w:styleId="BodyText">
    <w:name w:val="Body Text"/>
    <w:basedOn w:val="Normal"/>
    <w:link w:val="BodyTextChar"/>
    <w:uiPriority w:val="99"/>
    <w:semiHidden/>
    <w:unhideWhenUsed/>
    <w:rsid w:val="00145A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5A23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45A23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45A23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45A23"/>
  </w:style>
  <w:style w:type="character" w:customStyle="1" w:styleId="DateChar">
    <w:name w:val="Date Char"/>
    <w:basedOn w:val="DefaultParagraphFont"/>
    <w:link w:val="Date"/>
    <w:uiPriority w:val="99"/>
    <w:semiHidden/>
    <w:rsid w:val="00145A2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45A2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45A23"/>
  </w:style>
  <w:style w:type="paragraph" w:styleId="Subtitle">
    <w:name w:val="Subtitle"/>
    <w:basedOn w:val="Normal"/>
    <w:next w:val="Normal"/>
    <w:link w:val="SubtitleChar"/>
    <w:uiPriority w:val="11"/>
    <w:qFormat/>
    <w:rsid w:val="00145A2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45A23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45A2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45A2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145A23"/>
    <w:pPr>
      <w:spacing w:after="120"/>
      <w:ind w:left="18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45A23"/>
    <w:pPr>
      <w:spacing w:after="120"/>
      <w:ind w:left="14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45A23"/>
    <w:pPr>
      <w:spacing w:after="120"/>
      <w:ind w:left="108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45A23"/>
    <w:pPr>
      <w:spacing w:after="120"/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145A23"/>
    <w:pPr>
      <w:spacing w:after="120"/>
      <w:ind w:left="36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145A23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45A23"/>
  </w:style>
  <w:style w:type="paragraph" w:styleId="Closing">
    <w:name w:val="Closing"/>
    <w:basedOn w:val="Normal"/>
    <w:link w:val="ClosingChar"/>
    <w:uiPriority w:val="99"/>
    <w:semiHidden/>
    <w:unhideWhenUsed/>
    <w:rsid w:val="00145A23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45A23"/>
  </w:style>
  <w:style w:type="paragraph" w:styleId="Title">
    <w:name w:val="Title"/>
    <w:basedOn w:val="Normal"/>
    <w:next w:val="Normal"/>
    <w:link w:val="TitleChar"/>
    <w:uiPriority w:val="10"/>
    <w:qFormat/>
    <w:rsid w:val="00145A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145A23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45A23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45A23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45A23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45A23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45A23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45A23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45A23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145A23"/>
    <w:pPr>
      <w:ind w:left="180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45A23"/>
    <w:pPr>
      <w:ind w:left="144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45A23"/>
    <w:pPr>
      <w:ind w:left="108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45A23"/>
    <w:pPr>
      <w:ind w:left="72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145A23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145A23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145A23"/>
    <w:pPr>
      <w:ind w:left="360" w:hanging="36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145A2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145A2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45A23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45A23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45A2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5A2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5A2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145A23"/>
  </w:style>
  <w:style w:type="character" w:styleId="FootnoteReference">
    <w:name w:val="footnote reference"/>
    <w:basedOn w:val="DefaultParagraphFont"/>
    <w:uiPriority w:val="99"/>
    <w:semiHidden/>
    <w:unhideWhenUsed/>
    <w:rsid w:val="00145A2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145A2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45A2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45A23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45A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45A23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5A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5A23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145A23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45A23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45A23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45A23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45A23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45A23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45A23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45A23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45A2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145A23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45A23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3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1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8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6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4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9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7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36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71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8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7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03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0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9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93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5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hyperlink" Target="mailto:n.fukumax@obihiro.ac.jp" TargetMode="Externa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D79D5-5FC3-4EAE-83CE-D444C6FA3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fa Eslam</dc:creator>
  <cp:lastModifiedBy>, sathya</cp:lastModifiedBy>
  <cp:revision>2</cp:revision>
  <cp:lastPrinted>2020-08-31T00:57:00Z</cp:lastPrinted>
  <dcterms:created xsi:type="dcterms:W3CDTF">2021-01-19T12:37:00Z</dcterms:created>
  <dcterms:modified xsi:type="dcterms:W3CDTF">2021-01-19T12:37:00Z</dcterms:modified>
</cp:coreProperties>
</file>